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3A51" w:rsidRPr="00B51B11" w:rsidRDefault="00D113A5" w:rsidP="00753A51">
      <w:pPr>
        <w:pStyle w:val="Heading1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Toc416270383"/>
      <w:r w:rsidRPr="00B51B11">
        <w:rPr>
          <w:rFonts w:ascii="Times New Roman" w:hAnsi="Times New Roman" w:cs="Times New Roman"/>
          <w:b/>
          <w:sz w:val="24"/>
          <w:szCs w:val="24"/>
        </w:rPr>
        <w:t xml:space="preserve">Online </w:t>
      </w:r>
      <w:r w:rsidR="00BA41A5" w:rsidRPr="00B51B11">
        <w:rPr>
          <w:rFonts w:ascii="Times New Roman" w:hAnsi="Times New Roman" w:cs="Times New Roman"/>
          <w:b/>
          <w:sz w:val="24"/>
          <w:szCs w:val="24"/>
        </w:rPr>
        <w:t xml:space="preserve">Supporting </w:t>
      </w:r>
      <w:r w:rsidR="00753A51" w:rsidRPr="00B51B11">
        <w:rPr>
          <w:rFonts w:ascii="Times New Roman" w:hAnsi="Times New Roman" w:cs="Times New Roman"/>
          <w:b/>
          <w:sz w:val="24"/>
          <w:szCs w:val="24"/>
        </w:rPr>
        <w:t>Information</w:t>
      </w:r>
    </w:p>
    <w:p w:rsidR="00BA41A5" w:rsidRPr="00B51B11" w:rsidRDefault="00BA41A5" w:rsidP="008F6101">
      <w:pPr>
        <w:rPr>
          <w:rFonts w:ascii="Times New Roman" w:hAnsi="Times New Roman" w:cs="Times New Roman"/>
          <w:sz w:val="24"/>
          <w:szCs w:val="24"/>
        </w:rPr>
      </w:pPr>
      <w:bookmarkStart w:id="1" w:name="_Ref415566667"/>
      <w:bookmarkStart w:id="2" w:name="_Toc416270384"/>
      <w:bookmarkEnd w:id="0"/>
    </w:p>
    <w:p w:rsidR="00BA41A5" w:rsidRPr="00EF4D04" w:rsidRDefault="00EF4D04" w:rsidP="008F6101">
      <w:pPr>
        <w:rPr>
          <w:rFonts w:ascii="Times New Roman" w:hAnsi="Times New Roman" w:cs="Times New Roman"/>
          <w:b/>
          <w:vanish/>
          <w:sz w:val="24"/>
          <w:szCs w:val="24"/>
        </w:rPr>
      </w:pPr>
      <w:r w:rsidRPr="00EF4D04">
        <w:rPr>
          <w:rFonts w:ascii="Times New Roman" w:hAnsi="Times New Roman" w:cs="Times New Roman"/>
          <w:b/>
          <w:sz w:val="24"/>
          <w:szCs w:val="24"/>
        </w:rPr>
        <w:t>Table</w:t>
      </w:r>
      <w:r w:rsidR="00BA41A5" w:rsidRPr="00EF4D04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BA41A5" w:rsidRPr="00EF4D04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BA41A5" w:rsidRPr="00EF4D04">
        <w:rPr>
          <w:rFonts w:ascii="Times New Roman" w:hAnsi="Times New Roman" w:cs="Times New Roman"/>
          <w:b/>
          <w:sz w:val="24"/>
          <w:szCs w:val="24"/>
        </w:rPr>
        <w:instrText xml:space="preserve"> SEQ Appendix \* ARABIC </w:instrText>
      </w:r>
      <w:r w:rsidR="00BA41A5" w:rsidRPr="00EF4D04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BA41A5" w:rsidRPr="00EF4D04">
        <w:rPr>
          <w:rFonts w:ascii="Times New Roman" w:hAnsi="Times New Roman" w:cs="Times New Roman"/>
          <w:b/>
          <w:noProof/>
          <w:sz w:val="24"/>
          <w:szCs w:val="24"/>
        </w:rPr>
        <w:t>1</w:t>
      </w:r>
      <w:r w:rsidR="00BA41A5" w:rsidRPr="00EF4D04">
        <w:rPr>
          <w:rFonts w:ascii="Times New Roman" w:hAnsi="Times New Roman" w:cs="Times New Roman"/>
          <w:b/>
          <w:sz w:val="24"/>
          <w:szCs w:val="24"/>
        </w:rPr>
        <w:fldChar w:fldCharType="end"/>
      </w:r>
      <w:bookmarkEnd w:id="1"/>
      <w:r w:rsidR="00BA41A5" w:rsidRPr="00EF4D04">
        <w:rPr>
          <w:rFonts w:ascii="Times New Roman" w:hAnsi="Times New Roman" w:cs="Times New Roman"/>
          <w:b/>
          <w:sz w:val="24"/>
          <w:szCs w:val="24"/>
        </w:rPr>
        <w:t>. Landscape-scale measures of urbanisation</w:t>
      </w:r>
      <w:bookmarkEnd w:id="2"/>
      <w:r w:rsidR="00BA41A5" w:rsidRPr="00EF4D04">
        <w:rPr>
          <w:rFonts w:ascii="Times New Roman" w:hAnsi="Times New Roman" w:cs="Times New Roman"/>
          <w:b/>
          <w:sz w:val="24"/>
          <w:szCs w:val="24"/>
        </w:rPr>
        <w:t>.</w:t>
      </w:r>
    </w:p>
    <w:p w:rsidR="00BA41A5" w:rsidRPr="00B51B11" w:rsidRDefault="00BA41A5" w:rsidP="00BA41A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3149" w:type="dxa"/>
        <w:tblLayout w:type="fixed"/>
        <w:tblLook w:val="04A0" w:firstRow="1" w:lastRow="0" w:firstColumn="1" w:lastColumn="0" w:noHBand="0" w:noVBand="1"/>
      </w:tblPr>
      <w:tblGrid>
        <w:gridCol w:w="1951"/>
        <w:gridCol w:w="1985"/>
        <w:gridCol w:w="4394"/>
        <w:gridCol w:w="3118"/>
        <w:gridCol w:w="1701"/>
      </w:tblGrid>
      <w:tr w:rsidR="00BA41A5" w:rsidRPr="00B51B11" w:rsidTr="00B26600">
        <w:tc>
          <w:tcPr>
            <w:tcW w:w="1951" w:type="dxa"/>
            <w:tcBorders>
              <w:bottom w:val="single" w:sz="4" w:space="0" w:color="auto"/>
            </w:tcBorders>
            <w:shd w:val="clear" w:color="auto" w:fill="auto"/>
          </w:tcPr>
          <w:p w:rsidR="00BA41A5" w:rsidRPr="00B51B11" w:rsidRDefault="00BA41A5" w:rsidP="00B266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yer nam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BA41A5" w:rsidRPr="00B51B11" w:rsidRDefault="00BA41A5" w:rsidP="00B266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ta type</w:t>
            </w:r>
          </w:p>
        </w:tc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</w:tcPr>
          <w:p w:rsidR="00BA41A5" w:rsidRPr="00B51B11" w:rsidRDefault="00BA41A5" w:rsidP="00B266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shd w:val="clear" w:color="auto" w:fill="auto"/>
          </w:tcPr>
          <w:p w:rsidR="00BA41A5" w:rsidRPr="00B51B11" w:rsidRDefault="00BA41A5" w:rsidP="00B266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BA41A5" w:rsidRPr="00B51B11" w:rsidRDefault="00BA41A5" w:rsidP="00B266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olution</w:t>
            </w:r>
          </w:p>
        </w:tc>
      </w:tr>
      <w:tr w:rsidR="00BA41A5" w:rsidRPr="00B51B11" w:rsidTr="00B26600">
        <w:trPr>
          <w:trHeight w:val="1005"/>
        </w:trPr>
        <w:tc>
          <w:tcPr>
            <w:tcW w:w="1951" w:type="dxa"/>
            <w:tcBorders>
              <w:top w:val="single" w:sz="4" w:space="0" w:color="auto"/>
            </w:tcBorders>
            <w:shd w:val="clear" w:color="auto" w:fill="auto"/>
          </w:tcPr>
          <w:p w:rsidR="00BA41A5" w:rsidRPr="00B51B11" w:rsidRDefault="00BA41A5" w:rsidP="00B26600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ervious surface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</w:tcPr>
          <w:p w:rsidR="00BA41A5" w:rsidRPr="00B51B11" w:rsidRDefault="00BA41A5" w:rsidP="00B26600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ctor</w:t>
            </w:r>
          </w:p>
        </w:tc>
        <w:tc>
          <w:tcPr>
            <w:tcW w:w="4394" w:type="dxa"/>
            <w:tcBorders>
              <w:top w:val="single" w:sz="4" w:space="0" w:color="auto"/>
            </w:tcBorders>
            <w:shd w:val="clear" w:color="auto" w:fill="auto"/>
          </w:tcPr>
          <w:p w:rsidR="00BA41A5" w:rsidRPr="00B51B11" w:rsidRDefault="00BA41A5" w:rsidP="00B26600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rect connected imperviousness (DCI); unpublished data, Melbourne Water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shd w:val="clear" w:color="auto" w:fill="auto"/>
          </w:tcPr>
          <w:p w:rsidR="00BA41A5" w:rsidRPr="00B51B11" w:rsidRDefault="00BA41A5" w:rsidP="00B26600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portional cover of impervious surfaces (roads and houses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BA41A5" w:rsidRPr="00B51B11" w:rsidRDefault="00BA41A5" w:rsidP="00B26600">
            <w:pPr>
              <w:spacing w:before="120"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25,000</w:t>
            </w:r>
          </w:p>
        </w:tc>
      </w:tr>
      <w:tr w:rsidR="00BA41A5" w:rsidRPr="00B51B11" w:rsidTr="00B26600">
        <w:trPr>
          <w:trHeight w:val="1086"/>
        </w:trPr>
        <w:tc>
          <w:tcPr>
            <w:tcW w:w="1951" w:type="dxa"/>
            <w:shd w:val="clear" w:color="auto" w:fill="auto"/>
          </w:tcPr>
          <w:p w:rsidR="00BA41A5" w:rsidRPr="00B51B11" w:rsidRDefault="00BA41A5" w:rsidP="00B266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es</w:t>
            </w:r>
          </w:p>
        </w:tc>
        <w:tc>
          <w:tcPr>
            <w:tcW w:w="1985" w:type="dxa"/>
            <w:shd w:val="clear" w:color="auto" w:fill="auto"/>
          </w:tcPr>
          <w:p w:rsidR="00BA41A5" w:rsidRPr="00B51B11" w:rsidRDefault="00BA41A5" w:rsidP="00B266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aster </w:t>
            </w:r>
          </w:p>
          <w:p w:rsidR="00BA41A5" w:rsidRPr="00B51B11" w:rsidRDefault="00BA41A5" w:rsidP="00B266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binary)</w:t>
            </w:r>
          </w:p>
        </w:tc>
        <w:tc>
          <w:tcPr>
            <w:tcW w:w="4394" w:type="dxa"/>
            <w:shd w:val="clear" w:color="auto" w:fill="auto"/>
          </w:tcPr>
          <w:p w:rsidR="00BA41A5" w:rsidRPr="00B51B11" w:rsidRDefault="00BA41A5" w:rsidP="00B266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Department of Environment and Primary Industries 2006, SPOT Panchromatic imagery</w:t>
            </w:r>
          </w:p>
        </w:tc>
        <w:tc>
          <w:tcPr>
            <w:tcW w:w="3118" w:type="dxa"/>
            <w:shd w:val="clear" w:color="auto" w:fill="auto"/>
          </w:tcPr>
          <w:p w:rsidR="00BA41A5" w:rsidRPr="00B51B11" w:rsidRDefault="00BA41A5" w:rsidP="00B266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Presence/absence grid of woody vegetation greater than 2 m in height</w:t>
            </w:r>
          </w:p>
        </w:tc>
        <w:tc>
          <w:tcPr>
            <w:tcW w:w="1701" w:type="dxa"/>
            <w:shd w:val="clear" w:color="auto" w:fill="auto"/>
          </w:tcPr>
          <w:p w:rsidR="00BA41A5" w:rsidRPr="00B51B11" w:rsidRDefault="00BA41A5" w:rsidP="00B266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:25,000, 10 m pixel size</w:t>
            </w:r>
          </w:p>
        </w:tc>
      </w:tr>
      <w:tr w:rsidR="00BA41A5" w:rsidRPr="00B51B11" w:rsidTr="00B26600">
        <w:trPr>
          <w:trHeight w:val="1691"/>
        </w:trPr>
        <w:tc>
          <w:tcPr>
            <w:tcW w:w="1951" w:type="dxa"/>
            <w:shd w:val="clear" w:color="auto" w:fill="auto"/>
          </w:tcPr>
          <w:p w:rsidR="00BA41A5" w:rsidRPr="00B51B11" w:rsidRDefault="00BA41A5" w:rsidP="00B266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ght</w:t>
            </w:r>
          </w:p>
        </w:tc>
        <w:tc>
          <w:tcPr>
            <w:tcW w:w="1985" w:type="dxa"/>
            <w:shd w:val="clear" w:color="auto" w:fill="auto"/>
          </w:tcPr>
          <w:p w:rsidR="00BA41A5" w:rsidRPr="00B51B11" w:rsidRDefault="00BA41A5" w:rsidP="00B266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aster </w:t>
            </w:r>
          </w:p>
          <w:p w:rsidR="00BA41A5" w:rsidRPr="00B51B11" w:rsidRDefault="00BA41A5" w:rsidP="00B266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continuous)</w:t>
            </w:r>
          </w:p>
        </w:tc>
        <w:tc>
          <w:tcPr>
            <w:tcW w:w="4394" w:type="dxa"/>
            <w:shd w:val="clear" w:color="auto" w:fill="auto"/>
          </w:tcPr>
          <w:p w:rsidR="00BA41A5" w:rsidRPr="00B51B11" w:rsidRDefault="00BA41A5" w:rsidP="00B266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 xml:space="preserve">NOAA (2012) Earth observation group: Version 4 </w:t>
            </w:r>
            <w:proofErr w:type="spellStart"/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dmsp-ols</w:t>
            </w:r>
            <w:proofErr w:type="spellEnd"/>
            <w:r w:rsidRPr="00B51B11">
              <w:rPr>
                <w:rFonts w:ascii="Times New Roman" w:hAnsi="Times New Roman" w:cs="Times New Roman"/>
                <w:sz w:val="24"/>
                <w:szCs w:val="24"/>
              </w:rPr>
              <w:t xml:space="preserve"> night-time lights time series. Accessed 29 July, 2014, URL </w:t>
            </w:r>
            <w:hyperlink r:id="rId5" w:history="1">
              <w:r w:rsidR="002C1325" w:rsidRPr="009029A0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ngdc.noaa.gov/eog/dmsp/downloadV4composites.html</w:t>
              </w:r>
            </w:hyperlink>
          </w:p>
        </w:tc>
        <w:tc>
          <w:tcPr>
            <w:tcW w:w="3118" w:type="dxa"/>
            <w:shd w:val="clear" w:color="auto" w:fill="auto"/>
          </w:tcPr>
          <w:p w:rsidR="00BA41A5" w:rsidRPr="00B51B11" w:rsidRDefault="00BA41A5" w:rsidP="00B266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Visible-near infrared (VNIR) radiance (quantity of radiation that passes through or is emitted from a surface).</w:t>
            </w:r>
            <w:r w:rsidRPr="00B51B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lative measurement.</w:t>
            </w:r>
          </w:p>
        </w:tc>
        <w:tc>
          <w:tcPr>
            <w:tcW w:w="1701" w:type="dxa"/>
            <w:shd w:val="clear" w:color="auto" w:fill="auto"/>
          </w:tcPr>
          <w:p w:rsidR="00BA41A5" w:rsidRPr="00B51B11" w:rsidRDefault="00BA41A5" w:rsidP="00B266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km pixel size</w:t>
            </w:r>
          </w:p>
        </w:tc>
      </w:tr>
      <w:tr w:rsidR="00BA41A5" w:rsidRPr="00B51B11" w:rsidTr="00B26600">
        <w:trPr>
          <w:trHeight w:val="1132"/>
        </w:trPr>
        <w:tc>
          <w:tcPr>
            <w:tcW w:w="1951" w:type="dxa"/>
            <w:shd w:val="clear" w:color="auto" w:fill="auto"/>
          </w:tcPr>
          <w:p w:rsidR="00BA41A5" w:rsidRPr="00B51B11" w:rsidRDefault="00BA41A5" w:rsidP="00B266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Distance to the nearest bushland</w:t>
            </w:r>
          </w:p>
        </w:tc>
        <w:tc>
          <w:tcPr>
            <w:tcW w:w="1985" w:type="dxa"/>
            <w:shd w:val="clear" w:color="auto" w:fill="auto"/>
          </w:tcPr>
          <w:p w:rsidR="00BA41A5" w:rsidRPr="00B51B11" w:rsidRDefault="00BA41A5" w:rsidP="00B266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Vector</w:t>
            </w:r>
          </w:p>
        </w:tc>
        <w:tc>
          <w:tcPr>
            <w:tcW w:w="4394" w:type="dxa"/>
            <w:shd w:val="clear" w:color="auto" w:fill="auto"/>
          </w:tcPr>
          <w:p w:rsidR="00BA41A5" w:rsidRPr="00B51B11" w:rsidRDefault="00BA41A5" w:rsidP="00B266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EVC data (native vegetation); Department of Environment and Primary Industries, 2009</w:t>
            </w:r>
          </w:p>
        </w:tc>
        <w:tc>
          <w:tcPr>
            <w:tcW w:w="3118" w:type="dxa"/>
            <w:shd w:val="clear" w:color="auto" w:fill="auto"/>
          </w:tcPr>
          <w:p w:rsidR="00BA41A5" w:rsidRPr="00B51B11" w:rsidRDefault="00BA41A5" w:rsidP="00B266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Straight-line distance (m)</w:t>
            </w:r>
          </w:p>
        </w:tc>
        <w:tc>
          <w:tcPr>
            <w:tcW w:w="1701" w:type="dxa"/>
            <w:shd w:val="clear" w:color="auto" w:fill="auto"/>
          </w:tcPr>
          <w:p w:rsidR="00BA41A5" w:rsidRPr="00B51B11" w:rsidRDefault="00BA41A5" w:rsidP="00B266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BA41A5" w:rsidRPr="00B51B11" w:rsidTr="00B26600">
        <w:tc>
          <w:tcPr>
            <w:tcW w:w="1951" w:type="dxa"/>
            <w:shd w:val="clear" w:color="auto" w:fill="auto"/>
          </w:tcPr>
          <w:p w:rsidR="00BA41A5" w:rsidRPr="00B51B11" w:rsidRDefault="00BA41A5" w:rsidP="00B266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Distance to the nearest water source</w:t>
            </w:r>
          </w:p>
        </w:tc>
        <w:tc>
          <w:tcPr>
            <w:tcW w:w="1985" w:type="dxa"/>
            <w:shd w:val="clear" w:color="auto" w:fill="auto"/>
          </w:tcPr>
          <w:p w:rsidR="00BA41A5" w:rsidRPr="00B51B11" w:rsidRDefault="00BA41A5" w:rsidP="00B26600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ector</w:t>
            </w:r>
          </w:p>
        </w:tc>
        <w:tc>
          <w:tcPr>
            <w:tcW w:w="4394" w:type="dxa"/>
            <w:shd w:val="clear" w:color="auto" w:fill="auto"/>
          </w:tcPr>
          <w:p w:rsidR="00BA41A5" w:rsidRPr="00B51B11" w:rsidRDefault="00BA41A5" w:rsidP="00B266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Hydrological features; Department of Environment and Primary Industries, 2009</w:t>
            </w:r>
          </w:p>
        </w:tc>
        <w:tc>
          <w:tcPr>
            <w:tcW w:w="3118" w:type="dxa"/>
            <w:shd w:val="clear" w:color="auto" w:fill="auto"/>
          </w:tcPr>
          <w:p w:rsidR="00BA41A5" w:rsidRPr="00B51B11" w:rsidRDefault="00BA41A5" w:rsidP="00B2660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Straight-line distance (m)</w:t>
            </w:r>
          </w:p>
        </w:tc>
        <w:tc>
          <w:tcPr>
            <w:tcW w:w="1701" w:type="dxa"/>
            <w:shd w:val="clear" w:color="auto" w:fill="auto"/>
          </w:tcPr>
          <w:p w:rsidR="00BA41A5" w:rsidRPr="00B51B11" w:rsidRDefault="00BA41A5" w:rsidP="00B26600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:rsidR="00CA6F27" w:rsidRPr="00B51B11" w:rsidRDefault="00CA6F27">
      <w:pPr>
        <w:rPr>
          <w:rFonts w:ascii="Times New Roman" w:hAnsi="Times New Roman" w:cs="Times New Roman"/>
          <w:sz w:val="24"/>
          <w:szCs w:val="24"/>
        </w:rPr>
        <w:sectPr w:rsidR="00CA6F27" w:rsidRPr="00B51B11" w:rsidSect="00BA41A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CA6F27" w:rsidRPr="00B51B11" w:rsidRDefault="00EF4D04" w:rsidP="00CA6F27">
      <w:pPr>
        <w:pStyle w:val="Heading2"/>
        <w:spacing w:before="0" w:after="240" w:line="240" w:lineRule="auto"/>
        <w:rPr>
          <w:rFonts w:ascii="Times New Roman" w:hAnsi="Times New Roman" w:cs="Times New Roman"/>
          <w:color w:val="auto"/>
          <w:sz w:val="24"/>
          <w:szCs w:val="24"/>
        </w:rPr>
      </w:pPr>
      <w:bookmarkStart w:id="3" w:name="_Ref415574880"/>
      <w:bookmarkStart w:id="4" w:name="_Toc416270385"/>
      <w:r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Table</w:t>
      </w:r>
      <w:r w:rsidR="00CA6F27" w:rsidRPr="00B51B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</w:t>
      </w:r>
      <w:r w:rsidR="00CA6F27" w:rsidRPr="00B51B11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fldChar w:fldCharType="begin"/>
      </w:r>
      <w:r w:rsidR="00CA6F27" w:rsidRPr="00B51B11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SEQ Appendix \* ARABIC </w:instrText>
      </w:r>
      <w:r w:rsidR="00CA6F27" w:rsidRPr="00B51B11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fldChar w:fldCharType="separate"/>
      </w:r>
      <w:r w:rsidR="00CA6F27" w:rsidRPr="00B51B11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2</w:t>
      </w:r>
      <w:r w:rsidR="00CA6F27" w:rsidRPr="00B51B11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fldChar w:fldCharType="end"/>
      </w:r>
      <w:bookmarkEnd w:id="3"/>
      <w:r w:rsidR="00CA6F27" w:rsidRPr="00B51B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bookmarkEnd w:id="4"/>
      <w:r w:rsidR="00CA6F27" w:rsidRPr="00B51B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number of calls from insectivorous bats recorded at 93 sites (58 wetlands and 35 non-wetland habitat sites). </w:t>
      </w:r>
    </w:p>
    <w:tbl>
      <w:tblPr>
        <w:tblW w:w="9151" w:type="dxa"/>
        <w:tblCellSpacing w:w="20" w:type="dxa"/>
        <w:tblInd w:w="4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98"/>
        <w:gridCol w:w="4111"/>
        <w:gridCol w:w="1842"/>
      </w:tblGrid>
      <w:tr w:rsidR="006644B1" w:rsidRPr="00B51B11" w:rsidTr="00A6488B">
        <w:trPr>
          <w:trHeight w:val="577"/>
          <w:tblCellSpacing w:w="20" w:type="dxa"/>
        </w:trPr>
        <w:tc>
          <w:tcPr>
            <w:tcW w:w="313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6644B1" w:rsidRPr="00B51B11" w:rsidRDefault="006644B1" w:rsidP="00B26600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071" w:type="dxa"/>
            <w:tcBorders>
              <w:bottom w:val="single" w:sz="4" w:space="0" w:color="auto"/>
            </w:tcBorders>
          </w:tcPr>
          <w:p w:rsidR="006644B1" w:rsidRPr="001D1FA7" w:rsidRDefault="006644B1" w:rsidP="00E51089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1FA7">
              <w:rPr>
                <w:rFonts w:ascii="Times New Roman" w:hAnsi="Times New Roman" w:cs="Times New Roman"/>
                <w:bCs/>
                <w:sz w:val="24"/>
                <w:szCs w:val="24"/>
              </w:rPr>
              <w:t>Total number of calls</w:t>
            </w:r>
            <w:r w:rsidR="00A6488B" w:rsidRPr="001D1FA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                             </w:t>
            </w:r>
            <w:r w:rsidRPr="001D1FA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%</w:t>
            </w:r>
            <w:r w:rsidR="00763DD9" w:rsidRPr="001D1FA7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within wetland, % within non-wetland</w:t>
            </w:r>
            <w:r w:rsidRPr="001D1FA7">
              <w:rPr>
                <w:rFonts w:ascii="Times New Roman" w:hAnsi="Times New Roman" w:cs="Times New Roman"/>
                <w:bCs/>
                <w:sz w:val="24"/>
                <w:szCs w:val="24"/>
              </w:rPr>
              <w:t>)</w:t>
            </w: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:rsidR="006644B1" w:rsidRPr="00B51B11" w:rsidRDefault="006644B1" w:rsidP="00B2660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bCs/>
                <w:sz w:val="24"/>
                <w:szCs w:val="24"/>
              </w:rPr>
              <w:t>Sites recorded (%)</w:t>
            </w:r>
          </w:p>
        </w:tc>
      </w:tr>
      <w:tr w:rsidR="006644B1" w:rsidRPr="00B51B11" w:rsidTr="00A6488B">
        <w:trPr>
          <w:trHeight w:val="20"/>
          <w:tblCellSpacing w:w="20" w:type="dxa"/>
        </w:trPr>
        <w:tc>
          <w:tcPr>
            <w:tcW w:w="3138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6644B1" w:rsidRPr="00B51B11" w:rsidRDefault="006644B1" w:rsidP="00B266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h</w:t>
            </w:r>
            <w:r w:rsidRPr="00B51B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linolobus</w:t>
            </w:r>
            <w:proofErr w:type="spellEnd"/>
            <w:r w:rsidRPr="00B51B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B51B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gouldii</w:t>
            </w:r>
            <w:proofErr w:type="spellEnd"/>
            <w:r w:rsidRPr="00B51B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071" w:type="dxa"/>
          </w:tcPr>
          <w:p w:rsidR="006644B1" w:rsidRPr="001D1FA7" w:rsidRDefault="006644B1" w:rsidP="00B2660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1FA7">
              <w:rPr>
                <w:rFonts w:ascii="Times New Roman" w:hAnsi="Times New Roman" w:cs="Times New Roman"/>
                <w:bCs/>
                <w:sz w:val="24"/>
                <w:szCs w:val="24"/>
              </w:rPr>
              <w:t>11286 (73 %, 27 %)</w:t>
            </w:r>
          </w:p>
        </w:tc>
        <w:tc>
          <w:tcPr>
            <w:tcW w:w="1782" w:type="dxa"/>
          </w:tcPr>
          <w:p w:rsidR="006644B1" w:rsidRPr="00B51B11" w:rsidRDefault="006644B1" w:rsidP="00B2660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bCs/>
                <w:sz w:val="24"/>
                <w:szCs w:val="24"/>
              </w:rPr>
              <w:t>93 (100%)</w:t>
            </w:r>
          </w:p>
        </w:tc>
      </w:tr>
      <w:tr w:rsidR="006644B1" w:rsidRPr="00B51B11" w:rsidTr="00A6488B">
        <w:trPr>
          <w:trHeight w:val="20"/>
          <w:tblCellSpacing w:w="20" w:type="dxa"/>
        </w:trPr>
        <w:tc>
          <w:tcPr>
            <w:tcW w:w="3138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6644B1" w:rsidRPr="00B51B11" w:rsidRDefault="006644B1" w:rsidP="00B266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51B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Vespadelus</w:t>
            </w:r>
            <w:proofErr w:type="spellEnd"/>
            <w:r w:rsidRPr="00B51B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B51B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vulturnus</w:t>
            </w:r>
            <w:proofErr w:type="spellEnd"/>
          </w:p>
        </w:tc>
        <w:tc>
          <w:tcPr>
            <w:tcW w:w="4071" w:type="dxa"/>
          </w:tcPr>
          <w:p w:rsidR="006644B1" w:rsidRPr="001D1FA7" w:rsidRDefault="006644B1" w:rsidP="00B2660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1FA7">
              <w:rPr>
                <w:rFonts w:ascii="Times New Roman" w:hAnsi="Times New Roman" w:cs="Times New Roman"/>
                <w:bCs/>
                <w:sz w:val="24"/>
                <w:szCs w:val="24"/>
              </w:rPr>
              <w:t>3628 (73 %, 27 %)</w:t>
            </w:r>
          </w:p>
        </w:tc>
        <w:tc>
          <w:tcPr>
            <w:tcW w:w="1782" w:type="dxa"/>
          </w:tcPr>
          <w:p w:rsidR="006644B1" w:rsidRPr="00B51B11" w:rsidRDefault="006644B1" w:rsidP="00B2660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bCs/>
                <w:sz w:val="24"/>
                <w:szCs w:val="24"/>
              </w:rPr>
              <w:t>85 (91%)</w:t>
            </w:r>
          </w:p>
        </w:tc>
      </w:tr>
      <w:tr w:rsidR="006644B1" w:rsidRPr="00B51B11" w:rsidTr="00A6488B">
        <w:trPr>
          <w:trHeight w:val="20"/>
          <w:tblCellSpacing w:w="20" w:type="dxa"/>
        </w:trPr>
        <w:tc>
          <w:tcPr>
            <w:tcW w:w="3138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6644B1" w:rsidRPr="00B51B11" w:rsidRDefault="006644B1" w:rsidP="00B266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51B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Chalinolobus</w:t>
            </w:r>
            <w:proofErr w:type="spellEnd"/>
            <w:r w:rsidRPr="00B51B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B51B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orio</w:t>
            </w:r>
            <w:proofErr w:type="spellEnd"/>
            <w:r w:rsidRPr="00B51B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071" w:type="dxa"/>
          </w:tcPr>
          <w:p w:rsidR="006644B1" w:rsidRPr="001D1FA7" w:rsidRDefault="006644B1" w:rsidP="00B2660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1FA7">
              <w:rPr>
                <w:rFonts w:ascii="Times New Roman" w:hAnsi="Times New Roman" w:cs="Times New Roman"/>
                <w:bCs/>
                <w:sz w:val="24"/>
                <w:szCs w:val="24"/>
              </w:rPr>
              <w:t>2387 (80 %, 20 %)</w:t>
            </w:r>
          </w:p>
        </w:tc>
        <w:tc>
          <w:tcPr>
            <w:tcW w:w="1782" w:type="dxa"/>
          </w:tcPr>
          <w:p w:rsidR="006644B1" w:rsidRPr="00B51B11" w:rsidRDefault="006644B1" w:rsidP="00B2660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bCs/>
                <w:sz w:val="24"/>
                <w:szCs w:val="24"/>
              </w:rPr>
              <w:t>79 (85%)</w:t>
            </w:r>
          </w:p>
        </w:tc>
      </w:tr>
      <w:tr w:rsidR="006644B1" w:rsidRPr="00B51B11" w:rsidTr="00A6488B">
        <w:trPr>
          <w:trHeight w:val="20"/>
          <w:tblCellSpacing w:w="20" w:type="dxa"/>
        </w:trPr>
        <w:tc>
          <w:tcPr>
            <w:tcW w:w="3138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6644B1" w:rsidRPr="00B51B11" w:rsidRDefault="006644B1" w:rsidP="00B266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51B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Vespadelus</w:t>
            </w:r>
            <w:proofErr w:type="spellEnd"/>
            <w:r w:rsidRPr="00B51B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B51B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darlingtoni</w:t>
            </w:r>
            <w:proofErr w:type="spellEnd"/>
            <w:r w:rsidRPr="00B51B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071" w:type="dxa"/>
          </w:tcPr>
          <w:p w:rsidR="006644B1" w:rsidRPr="001D1FA7" w:rsidRDefault="006644B1" w:rsidP="00B2660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1FA7">
              <w:rPr>
                <w:rFonts w:ascii="Times New Roman" w:hAnsi="Times New Roman" w:cs="Times New Roman"/>
                <w:bCs/>
                <w:sz w:val="24"/>
                <w:szCs w:val="24"/>
              </w:rPr>
              <w:t>2145 (96 %, 4 %)</w:t>
            </w:r>
          </w:p>
        </w:tc>
        <w:tc>
          <w:tcPr>
            <w:tcW w:w="1782" w:type="dxa"/>
          </w:tcPr>
          <w:p w:rsidR="006644B1" w:rsidRPr="00B51B11" w:rsidRDefault="006644B1" w:rsidP="00B2660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bCs/>
                <w:sz w:val="24"/>
                <w:szCs w:val="24"/>
              </w:rPr>
              <w:t>40 (43%)</w:t>
            </w:r>
          </w:p>
        </w:tc>
      </w:tr>
      <w:tr w:rsidR="006644B1" w:rsidRPr="00B51B11" w:rsidTr="00A6488B">
        <w:trPr>
          <w:trHeight w:val="20"/>
          <w:tblCellSpacing w:w="20" w:type="dxa"/>
        </w:trPr>
        <w:tc>
          <w:tcPr>
            <w:tcW w:w="3138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6644B1" w:rsidRPr="00B51B11" w:rsidRDefault="006644B1" w:rsidP="00B266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51B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ustronomus</w:t>
            </w:r>
            <w:proofErr w:type="spellEnd"/>
            <w:r w:rsidRPr="00B51B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B51B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australis</w:t>
            </w:r>
            <w:proofErr w:type="spellEnd"/>
            <w:r w:rsidRPr="00B51B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071" w:type="dxa"/>
          </w:tcPr>
          <w:p w:rsidR="006644B1" w:rsidRPr="001D1FA7" w:rsidRDefault="006644B1" w:rsidP="00B2660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1FA7">
              <w:rPr>
                <w:rFonts w:ascii="Times New Roman" w:hAnsi="Times New Roman" w:cs="Times New Roman"/>
                <w:bCs/>
                <w:sz w:val="24"/>
                <w:szCs w:val="24"/>
              </w:rPr>
              <w:t>1268 (78 %, 22 %)</w:t>
            </w:r>
          </w:p>
        </w:tc>
        <w:tc>
          <w:tcPr>
            <w:tcW w:w="1782" w:type="dxa"/>
          </w:tcPr>
          <w:p w:rsidR="006644B1" w:rsidRPr="00B51B11" w:rsidRDefault="006644B1" w:rsidP="00B2660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bCs/>
                <w:sz w:val="24"/>
                <w:szCs w:val="24"/>
              </w:rPr>
              <w:t>77 (83%)</w:t>
            </w:r>
          </w:p>
        </w:tc>
      </w:tr>
      <w:tr w:rsidR="006644B1" w:rsidRPr="00B51B11" w:rsidTr="00A6488B">
        <w:trPr>
          <w:trHeight w:val="20"/>
          <w:tblCellSpacing w:w="20" w:type="dxa"/>
        </w:trPr>
        <w:tc>
          <w:tcPr>
            <w:tcW w:w="3138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6644B1" w:rsidRPr="00B51B11" w:rsidRDefault="006644B1" w:rsidP="00B266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51B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Scotorepens</w:t>
            </w:r>
            <w:proofErr w:type="spellEnd"/>
            <w:r w:rsidRPr="00B51B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B51B11">
              <w:rPr>
                <w:rFonts w:ascii="Times New Roman" w:hAnsi="Times New Roman" w:cs="Times New Roman"/>
                <w:bCs/>
                <w:sz w:val="24"/>
                <w:szCs w:val="24"/>
              </w:rPr>
              <w:t>spp</w:t>
            </w:r>
            <w:r w:rsidRPr="00B51B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. </w:t>
            </w:r>
          </w:p>
        </w:tc>
        <w:tc>
          <w:tcPr>
            <w:tcW w:w="4071" w:type="dxa"/>
          </w:tcPr>
          <w:p w:rsidR="006644B1" w:rsidRPr="001D1FA7" w:rsidRDefault="006644B1" w:rsidP="00B2660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1FA7">
              <w:rPr>
                <w:rFonts w:ascii="Times New Roman" w:hAnsi="Times New Roman" w:cs="Times New Roman"/>
                <w:bCs/>
                <w:sz w:val="24"/>
                <w:szCs w:val="24"/>
              </w:rPr>
              <w:t>756 (85 %, 15 %)</w:t>
            </w:r>
          </w:p>
        </w:tc>
        <w:tc>
          <w:tcPr>
            <w:tcW w:w="1782" w:type="dxa"/>
          </w:tcPr>
          <w:p w:rsidR="006644B1" w:rsidRPr="00B51B11" w:rsidRDefault="006644B1" w:rsidP="00B2660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bCs/>
                <w:sz w:val="24"/>
                <w:szCs w:val="24"/>
              </w:rPr>
              <w:t>63 (68%)</w:t>
            </w:r>
          </w:p>
        </w:tc>
      </w:tr>
      <w:tr w:rsidR="006644B1" w:rsidRPr="00B51B11" w:rsidTr="00A6488B">
        <w:trPr>
          <w:trHeight w:val="20"/>
          <w:tblCellSpacing w:w="20" w:type="dxa"/>
        </w:trPr>
        <w:tc>
          <w:tcPr>
            <w:tcW w:w="3138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6644B1" w:rsidRPr="00B51B11" w:rsidRDefault="006644B1" w:rsidP="00B266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C. </w:t>
            </w:r>
            <w:proofErr w:type="spellStart"/>
            <w:r w:rsidRPr="00B51B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gouldii</w:t>
            </w:r>
            <w:proofErr w:type="spellEnd"/>
            <w:r w:rsidRPr="00B51B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/</w:t>
            </w:r>
            <w:proofErr w:type="spellStart"/>
            <w:r w:rsidRPr="00B51B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ormopterus</w:t>
            </w:r>
            <w:proofErr w:type="spellEnd"/>
            <w:r w:rsidRPr="00B51B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B51B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planiceps</w:t>
            </w:r>
            <w:proofErr w:type="spellEnd"/>
            <w:r w:rsidRPr="00B51B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071" w:type="dxa"/>
          </w:tcPr>
          <w:p w:rsidR="006644B1" w:rsidRPr="001D1FA7" w:rsidRDefault="006644B1" w:rsidP="00B2660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1FA7">
              <w:rPr>
                <w:rFonts w:ascii="Times New Roman" w:hAnsi="Times New Roman" w:cs="Times New Roman"/>
                <w:bCs/>
                <w:sz w:val="24"/>
                <w:szCs w:val="24"/>
              </w:rPr>
              <w:t>722 (58 %, 42 %)</w:t>
            </w:r>
          </w:p>
        </w:tc>
        <w:tc>
          <w:tcPr>
            <w:tcW w:w="1782" w:type="dxa"/>
          </w:tcPr>
          <w:p w:rsidR="006644B1" w:rsidRPr="00B51B11" w:rsidRDefault="006644B1" w:rsidP="00B2660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bCs/>
                <w:sz w:val="24"/>
                <w:szCs w:val="24"/>
              </w:rPr>
              <w:t>77 (83%)</w:t>
            </w:r>
          </w:p>
        </w:tc>
      </w:tr>
      <w:tr w:rsidR="006644B1" w:rsidRPr="00B51B11" w:rsidTr="00A6488B">
        <w:trPr>
          <w:trHeight w:val="20"/>
          <w:tblCellSpacing w:w="20" w:type="dxa"/>
        </w:trPr>
        <w:tc>
          <w:tcPr>
            <w:tcW w:w="3138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6644B1" w:rsidRPr="00B51B11" w:rsidRDefault="006644B1" w:rsidP="00B26600">
            <w:pPr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</w:pPr>
            <w:proofErr w:type="spellStart"/>
            <w:r w:rsidRPr="00B51B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Vespadelus</w:t>
            </w:r>
            <w:proofErr w:type="spellEnd"/>
            <w:r w:rsidRPr="00B51B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regulus </w:t>
            </w:r>
          </w:p>
        </w:tc>
        <w:tc>
          <w:tcPr>
            <w:tcW w:w="4071" w:type="dxa"/>
          </w:tcPr>
          <w:p w:rsidR="006644B1" w:rsidRPr="001D1FA7" w:rsidRDefault="006644B1" w:rsidP="00B2660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1FA7">
              <w:rPr>
                <w:rFonts w:ascii="Times New Roman" w:hAnsi="Times New Roman" w:cs="Times New Roman"/>
                <w:bCs/>
                <w:sz w:val="24"/>
                <w:szCs w:val="24"/>
              </w:rPr>
              <w:t>436 (75 %, 25 %)</w:t>
            </w:r>
          </w:p>
        </w:tc>
        <w:tc>
          <w:tcPr>
            <w:tcW w:w="1782" w:type="dxa"/>
          </w:tcPr>
          <w:p w:rsidR="006644B1" w:rsidRPr="00B51B11" w:rsidRDefault="006644B1" w:rsidP="00B2660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bCs/>
                <w:sz w:val="24"/>
                <w:szCs w:val="24"/>
              </w:rPr>
              <w:t>34 (37%)</w:t>
            </w:r>
          </w:p>
        </w:tc>
      </w:tr>
      <w:tr w:rsidR="006644B1" w:rsidRPr="00B51B11" w:rsidTr="00A6488B">
        <w:trPr>
          <w:trHeight w:val="20"/>
          <w:tblCellSpacing w:w="20" w:type="dxa"/>
        </w:trPr>
        <w:tc>
          <w:tcPr>
            <w:tcW w:w="3138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6644B1" w:rsidRPr="00B51B11" w:rsidRDefault="006644B1" w:rsidP="00B266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51B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Nyctophilus</w:t>
            </w:r>
            <w:proofErr w:type="spellEnd"/>
            <w:r w:rsidRPr="00B51B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B51B11">
              <w:rPr>
                <w:rFonts w:ascii="Times New Roman" w:hAnsi="Times New Roman" w:cs="Times New Roman"/>
                <w:bCs/>
                <w:sz w:val="24"/>
                <w:szCs w:val="24"/>
              </w:rPr>
              <w:t>spp</w:t>
            </w:r>
            <w:r w:rsidRPr="00B51B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. </w:t>
            </w:r>
          </w:p>
        </w:tc>
        <w:tc>
          <w:tcPr>
            <w:tcW w:w="4071" w:type="dxa"/>
          </w:tcPr>
          <w:p w:rsidR="006644B1" w:rsidRPr="001D1FA7" w:rsidRDefault="006644B1" w:rsidP="00B2660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1FA7">
              <w:rPr>
                <w:rFonts w:ascii="Times New Roman" w:hAnsi="Times New Roman" w:cs="Times New Roman"/>
                <w:bCs/>
                <w:sz w:val="24"/>
                <w:szCs w:val="24"/>
              </w:rPr>
              <w:t>427 (71 %, 29 %)</w:t>
            </w:r>
          </w:p>
        </w:tc>
        <w:tc>
          <w:tcPr>
            <w:tcW w:w="1782" w:type="dxa"/>
          </w:tcPr>
          <w:p w:rsidR="006644B1" w:rsidRPr="00B51B11" w:rsidRDefault="006644B1" w:rsidP="00B2660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bCs/>
                <w:sz w:val="24"/>
                <w:szCs w:val="24"/>
              </w:rPr>
              <w:t>64 (69%)</w:t>
            </w:r>
          </w:p>
        </w:tc>
      </w:tr>
      <w:tr w:rsidR="006644B1" w:rsidRPr="00B51B11" w:rsidTr="00A6488B">
        <w:trPr>
          <w:trHeight w:val="20"/>
          <w:tblCellSpacing w:w="20" w:type="dxa"/>
        </w:trPr>
        <w:tc>
          <w:tcPr>
            <w:tcW w:w="3138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6644B1" w:rsidRPr="00B51B11" w:rsidRDefault="006644B1" w:rsidP="00B266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51B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iniopterus</w:t>
            </w:r>
            <w:proofErr w:type="spellEnd"/>
            <w:r w:rsidRPr="00B51B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>orianae</w:t>
            </w:r>
            <w:proofErr w:type="spellEnd"/>
            <w:r w:rsidRPr="00B51B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B51B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oceanensis</w:t>
            </w:r>
            <w:proofErr w:type="spellEnd"/>
            <w:r w:rsidRPr="00B51B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071" w:type="dxa"/>
          </w:tcPr>
          <w:p w:rsidR="006644B1" w:rsidRPr="001D1FA7" w:rsidRDefault="006644B1" w:rsidP="00B2660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1FA7">
              <w:rPr>
                <w:rFonts w:ascii="Times New Roman" w:hAnsi="Times New Roman" w:cs="Times New Roman"/>
                <w:bCs/>
                <w:sz w:val="24"/>
                <w:szCs w:val="24"/>
              </w:rPr>
              <w:t>263 (82 %, 18 %)</w:t>
            </w:r>
          </w:p>
        </w:tc>
        <w:tc>
          <w:tcPr>
            <w:tcW w:w="1782" w:type="dxa"/>
          </w:tcPr>
          <w:p w:rsidR="006644B1" w:rsidRPr="00B51B11" w:rsidRDefault="006644B1" w:rsidP="00B2660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bCs/>
                <w:sz w:val="24"/>
                <w:szCs w:val="24"/>
              </w:rPr>
              <w:t>37 (40%)</w:t>
            </w:r>
          </w:p>
        </w:tc>
      </w:tr>
      <w:tr w:rsidR="006644B1" w:rsidRPr="00B51B11" w:rsidTr="00A6488B">
        <w:trPr>
          <w:trHeight w:val="20"/>
          <w:tblCellSpacing w:w="20" w:type="dxa"/>
        </w:trPr>
        <w:tc>
          <w:tcPr>
            <w:tcW w:w="3138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6644B1" w:rsidRPr="00B51B11" w:rsidRDefault="006644B1" w:rsidP="00B266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51B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yotis</w:t>
            </w:r>
            <w:proofErr w:type="spellEnd"/>
            <w:r w:rsidRPr="00B51B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B51B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acropus</w:t>
            </w:r>
            <w:proofErr w:type="spellEnd"/>
            <w:r w:rsidRPr="00B51B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071" w:type="dxa"/>
          </w:tcPr>
          <w:p w:rsidR="006644B1" w:rsidRPr="001D1FA7" w:rsidRDefault="006644B1" w:rsidP="00B2660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1FA7">
              <w:rPr>
                <w:rFonts w:ascii="Times New Roman" w:hAnsi="Times New Roman" w:cs="Times New Roman"/>
                <w:bCs/>
                <w:sz w:val="24"/>
                <w:szCs w:val="24"/>
              </w:rPr>
              <w:t>74 (100 %, 0 %)</w:t>
            </w:r>
          </w:p>
        </w:tc>
        <w:tc>
          <w:tcPr>
            <w:tcW w:w="1782" w:type="dxa"/>
          </w:tcPr>
          <w:p w:rsidR="006644B1" w:rsidRPr="00B51B11" w:rsidRDefault="006644B1" w:rsidP="00B2660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bCs/>
                <w:sz w:val="24"/>
                <w:szCs w:val="24"/>
              </w:rPr>
              <w:t>24 (26%)</w:t>
            </w:r>
          </w:p>
        </w:tc>
      </w:tr>
      <w:tr w:rsidR="006644B1" w:rsidRPr="00B51B11" w:rsidTr="00A6488B">
        <w:trPr>
          <w:trHeight w:val="20"/>
          <w:tblCellSpacing w:w="20" w:type="dxa"/>
        </w:trPr>
        <w:tc>
          <w:tcPr>
            <w:tcW w:w="3138" w:type="dxa"/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</w:tcPr>
          <w:p w:rsidR="006644B1" w:rsidRPr="00B51B11" w:rsidRDefault="006644B1" w:rsidP="00B26600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51B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Mormopterus</w:t>
            </w:r>
            <w:proofErr w:type="spellEnd"/>
            <w:r w:rsidRPr="00B51B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proofErr w:type="spellStart"/>
            <w:r w:rsidRPr="00B51B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>ridei</w:t>
            </w:r>
            <w:proofErr w:type="spellEnd"/>
            <w:r w:rsidRPr="00B51B11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</w:p>
        </w:tc>
        <w:tc>
          <w:tcPr>
            <w:tcW w:w="4071" w:type="dxa"/>
          </w:tcPr>
          <w:p w:rsidR="006644B1" w:rsidRPr="001D1FA7" w:rsidRDefault="006644B1" w:rsidP="00B2660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1D1FA7">
              <w:rPr>
                <w:rFonts w:ascii="Times New Roman" w:hAnsi="Times New Roman" w:cs="Times New Roman"/>
                <w:bCs/>
                <w:sz w:val="24"/>
                <w:szCs w:val="24"/>
              </w:rPr>
              <w:t>47 (91 %, 9 %)</w:t>
            </w:r>
          </w:p>
        </w:tc>
        <w:tc>
          <w:tcPr>
            <w:tcW w:w="1782" w:type="dxa"/>
          </w:tcPr>
          <w:p w:rsidR="006644B1" w:rsidRPr="00B51B11" w:rsidRDefault="006644B1" w:rsidP="00B26600">
            <w:pPr>
              <w:jc w:val="righ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bCs/>
                <w:sz w:val="24"/>
                <w:szCs w:val="24"/>
              </w:rPr>
              <w:t>17 (18%)</w:t>
            </w:r>
          </w:p>
        </w:tc>
      </w:tr>
    </w:tbl>
    <w:p w:rsidR="00CA6F27" w:rsidRPr="00B51B11" w:rsidRDefault="00CA6F27" w:rsidP="00CA6F27">
      <w:pPr>
        <w:rPr>
          <w:rFonts w:ascii="Times New Roman" w:hAnsi="Times New Roman" w:cs="Times New Roman"/>
          <w:sz w:val="24"/>
          <w:szCs w:val="24"/>
        </w:rPr>
        <w:sectPr w:rsidR="00CA6F27" w:rsidRPr="00B51B11" w:rsidSect="00A6488B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CA6F27" w:rsidRPr="00B51B11" w:rsidRDefault="00EF4D04" w:rsidP="00CA6F27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CA6F27" w:rsidRPr="00B51B11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CA6F27" w:rsidRPr="00B51B11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CA6F27" w:rsidRPr="00B51B11">
        <w:rPr>
          <w:rFonts w:ascii="Times New Roman" w:hAnsi="Times New Roman" w:cs="Times New Roman"/>
          <w:b/>
          <w:sz w:val="24"/>
          <w:szCs w:val="24"/>
        </w:rPr>
        <w:instrText xml:space="preserve"> SEQ Appendix \* ARABIC </w:instrText>
      </w:r>
      <w:r w:rsidR="00CA6F27" w:rsidRPr="00B51B11">
        <w:rPr>
          <w:rFonts w:ascii="Times New Roman" w:hAnsi="Times New Roman" w:cs="Times New Roman"/>
          <w:b/>
          <w:sz w:val="24"/>
          <w:szCs w:val="24"/>
        </w:rPr>
        <w:fldChar w:fldCharType="separate"/>
      </w:r>
      <w:r w:rsidR="00CA6F27" w:rsidRPr="00B51B11">
        <w:rPr>
          <w:rFonts w:ascii="Times New Roman" w:hAnsi="Times New Roman" w:cs="Times New Roman"/>
          <w:b/>
          <w:noProof/>
          <w:sz w:val="24"/>
          <w:szCs w:val="24"/>
        </w:rPr>
        <w:t>3</w:t>
      </w:r>
      <w:r w:rsidR="00CA6F27" w:rsidRPr="00B51B11"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="00CA6F27" w:rsidRPr="00B51B11">
        <w:rPr>
          <w:rFonts w:ascii="Times New Roman" w:hAnsi="Times New Roman" w:cs="Times New Roman"/>
          <w:b/>
          <w:sz w:val="24"/>
          <w:szCs w:val="24"/>
        </w:rPr>
        <w:t>. Model selection results for landscape and wetland models.</w:t>
      </w:r>
    </w:p>
    <w:p w:rsidR="00CA6F27" w:rsidRPr="001D1FA7" w:rsidRDefault="00CA6F27" w:rsidP="00CA6F27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B51B11">
        <w:rPr>
          <w:rFonts w:ascii="Times New Roman" w:hAnsi="Times New Roman" w:cs="Times New Roman"/>
          <w:sz w:val="24"/>
          <w:szCs w:val="24"/>
        </w:rPr>
        <w:t xml:space="preserve">Model selection results for generalised linear mixed effects models (GLMMs) with Poisson error distributions and a log link. Reverse stepwise variable reduction based on </w:t>
      </w:r>
      <w:proofErr w:type="spellStart"/>
      <w:r w:rsidRPr="00B51B11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B51B11">
        <w:rPr>
          <w:rFonts w:ascii="Times New Roman" w:hAnsi="Times New Roman" w:cs="Times New Roman"/>
          <w:sz w:val="24"/>
          <w:szCs w:val="24"/>
        </w:rPr>
        <w:t xml:space="preserve"> (corrected for sample size). Δ </w:t>
      </w:r>
      <w:proofErr w:type="spellStart"/>
      <w:r w:rsidRPr="00B51B11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B51B11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Pr="00B51B11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B51B11">
        <w:rPr>
          <w:rFonts w:ascii="Times New Roman" w:hAnsi="Times New Roman" w:cs="Times New Roman"/>
          <w:sz w:val="24"/>
          <w:szCs w:val="24"/>
        </w:rPr>
        <w:t xml:space="preserve"> – minimum (</w:t>
      </w:r>
      <w:proofErr w:type="spellStart"/>
      <w:r w:rsidRPr="00B51B11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B51B11">
        <w:rPr>
          <w:rFonts w:ascii="Times New Roman" w:hAnsi="Times New Roman" w:cs="Times New Roman"/>
          <w:sz w:val="24"/>
          <w:szCs w:val="24"/>
        </w:rPr>
        <w:t xml:space="preserve">). </w:t>
      </w:r>
      <w:proofErr w:type="gramStart"/>
      <w:r w:rsidRPr="00B51B11">
        <w:rPr>
          <w:rFonts w:ascii="Times New Roman" w:hAnsi="Times New Roman" w:cs="Times New Roman"/>
          <w:sz w:val="24"/>
          <w:szCs w:val="24"/>
        </w:rPr>
        <w:t xml:space="preserve">Models shown within Δ </w:t>
      </w:r>
      <w:proofErr w:type="spellStart"/>
      <w:r w:rsidRPr="00B51B11">
        <w:rPr>
          <w:rFonts w:ascii="Times New Roman" w:hAnsi="Times New Roman" w:cs="Times New Roman"/>
          <w:sz w:val="24"/>
          <w:szCs w:val="24"/>
        </w:rPr>
        <w:t>AICc</w:t>
      </w:r>
      <w:proofErr w:type="spellEnd"/>
      <w:r w:rsidRPr="00B51B11">
        <w:rPr>
          <w:rFonts w:ascii="Times New Roman" w:hAnsi="Times New Roman" w:cs="Times New Roman"/>
          <w:sz w:val="24"/>
          <w:szCs w:val="24"/>
        </w:rPr>
        <w:t xml:space="preserve"> &lt; 4.</w:t>
      </w:r>
      <w:proofErr w:type="gramEnd"/>
      <w:r w:rsidRPr="00B51B11">
        <w:rPr>
          <w:rFonts w:ascii="Times New Roman" w:hAnsi="Times New Roman" w:cs="Times New Roman"/>
          <w:sz w:val="24"/>
          <w:szCs w:val="24"/>
        </w:rPr>
        <w:t xml:space="preserve"> Variable terms: site type = wetland or non-wetland, light = relative artificial light within 5 km buffer, bush = distance to next bushland, water = distance to next water body (wetland, lake or river), trees = tree coverage around wetland border or grassy area, SQQ = sediment quality quotient (heavy metal pollution), size = area of wetland or grassy area, temp*moon = Interaction between temperature and moon phase.</w:t>
      </w:r>
      <w:r w:rsidR="00B07E32" w:rsidRPr="00B07E3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07E32" w:rsidRPr="001D1FA7">
        <w:rPr>
          <w:rFonts w:ascii="Times New Roman" w:hAnsi="Times New Roman" w:cs="Times New Roman"/>
          <w:sz w:val="24"/>
          <w:szCs w:val="24"/>
        </w:rPr>
        <w:t>Distance to bushland, SQQ and size were log transformed</w:t>
      </w:r>
      <w:r w:rsidR="00242679" w:rsidRPr="001D1FA7">
        <w:rPr>
          <w:rFonts w:ascii="Times New Roman" w:hAnsi="Times New Roman" w:cs="Times New Roman"/>
          <w:sz w:val="24"/>
          <w:szCs w:val="24"/>
        </w:rPr>
        <w:t>.</w:t>
      </w:r>
    </w:p>
    <w:p w:rsidR="00242679" w:rsidRDefault="00CA6F27" w:rsidP="00CA6F27">
      <w:pPr>
        <w:spacing w:before="240" w:after="120"/>
        <w:rPr>
          <w:rFonts w:ascii="Times New Roman" w:hAnsi="Times New Roman" w:cs="Times New Roman"/>
          <w:i/>
          <w:sz w:val="24"/>
          <w:szCs w:val="24"/>
        </w:rPr>
      </w:pPr>
      <w:r w:rsidRPr="00B51B11">
        <w:rPr>
          <w:rFonts w:ascii="Times New Roman" w:hAnsi="Times New Roman" w:cs="Times New Roman"/>
          <w:i/>
          <w:sz w:val="24"/>
          <w:szCs w:val="24"/>
        </w:rPr>
        <w:t>Landscape-scale models (n = 58 wetlands and n = 35 non-wetland sites)</w:t>
      </w:r>
    </w:p>
    <w:tbl>
      <w:tblPr>
        <w:tblW w:w="14661" w:type="dxa"/>
        <w:tblInd w:w="-39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1134"/>
        <w:gridCol w:w="916"/>
        <w:gridCol w:w="862"/>
        <w:gridCol w:w="851"/>
        <w:gridCol w:w="1030"/>
        <w:gridCol w:w="907"/>
        <w:gridCol w:w="709"/>
        <w:gridCol w:w="850"/>
        <w:gridCol w:w="992"/>
        <w:gridCol w:w="1080"/>
        <w:gridCol w:w="969"/>
        <w:gridCol w:w="1276"/>
      </w:tblGrid>
      <w:tr w:rsidR="00CA6F27" w:rsidRPr="00B51B11" w:rsidTr="00B07E32">
        <w:trPr>
          <w:trHeight w:val="20"/>
          <w:tblHeader/>
        </w:trPr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A6F27" w:rsidRPr="00B51B11" w:rsidRDefault="00CA6F27" w:rsidP="00B26600">
            <w:pPr>
              <w:spacing w:before="120" w:after="12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6F27" w:rsidRPr="00B51B11" w:rsidRDefault="00CA6F27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b/>
                <w:sz w:val="24"/>
                <w:szCs w:val="24"/>
              </w:rPr>
              <w:t>Model #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6F27" w:rsidRPr="00B51B11" w:rsidRDefault="00CA6F27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b/>
                <w:sz w:val="24"/>
                <w:szCs w:val="24"/>
              </w:rPr>
              <w:t>Site type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6F27" w:rsidRPr="00B51B11" w:rsidRDefault="00CA6F27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b/>
                <w:sz w:val="24"/>
                <w:szCs w:val="24"/>
              </w:rPr>
              <w:t>Ligh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6F27" w:rsidRPr="00B51B11" w:rsidRDefault="00CA6F27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b/>
                <w:sz w:val="24"/>
                <w:szCs w:val="24"/>
              </w:rPr>
              <w:t>Bush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6F27" w:rsidRPr="00B51B11" w:rsidRDefault="00CA6F27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b/>
                <w:sz w:val="24"/>
                <w:szCs w:val="24"/>
              </w:rPr>
              <w:t>Water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6F27" w:rsidRPr="00B51B11" w:rsidRDefault="00CA6F27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b/>
                <w:sz w:val="24"/>
                <w:szCs w:val="24"/>
              </w:rPr>
              <w:t>Tre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6F27" w:rsidRPr="00B51B11" w:rsidRDefault="00CA6F27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b/>
                <w:sz w:val="24"/>
                <w:szCs w:val="24"/>
              </w:rPr>
              <w:t>Siz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6F27" w:rsidRPr="00B51B11" w:rsidRDefault="00CA6F27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b/>
                <w:sz w:val="24"/>
                <w:szCs w:val="24"/>
              </w:rPr>
              <w:t>Mo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A6F27" w:rsidRPr="00B51B11" w:rsidRDefault="004C0A91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emp* Mo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A6F27" w:rsidRPr="00B51B11" w:rsidRDefault="00CA6F27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51B11">
              <w:rPr>
                <w:rFonts w:ascii="Times New Roman" w:hAnsi="Times New Roman" w:cs="Times New Roman"/>
                <w:b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A6F27" w:rsidRPr="00B51B11" w:rsidRDefault="00CA6F27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Δ </w:t>
            </w:r>
            <w:proofErr w:type="spellStart"/>
            <w:r w:rsidRPr="00B51B11">
              <w:rPr>
                <w:rFonts w:ascii="Times New Roman" w:hAnsi="Times New Roman" w:cs="Times New Roman"/>
                <w:b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A6F27" w:rsidRPr="00B51B11" w:rsidRDefault="00CA6F27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B51B11">
              <w:rPr>
                <w:rFonts w:ascii="Times New Roman" w:hAnsi="Times New Roman" w:cs="Times New Roman"/>
                <w:b/>
                <w:sz w:val="24"/>
                <w:szCs w:val="24"/>
              </w:rPr>
              <w:t>Akaike</w:t>
            </w:r>
            <w:proofErr w:type="spellEnd"/>
            <w:r w:rsidRPr="00B51B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eight</w:t>
            </w:r>
          </w:p>
        </w:tc>
      </w:tr>
      <w:tr w:rsidR="00CA6F27" w:rsidRPr="00B51B11" w:rsidTr="00B07E32">
        <w:trPr>
          <w:trHeight w:val="20"/>
        </w:trPr>
        <w:tc>
          <w:tcPr>
            <w:tcW w:w="30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A6F27" w:rsidRPr="00B51B11" w:rsidRDefault="00CA6F27" w:rsidP="00B26600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Species richne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6F27" w:rsidRPr="00B51B11" w:rsidRDefault="00CA6F27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6F27" w:rsidRPr="00B51B11" w:rsidRDefault="00CA6F27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6F27" w:rsidRPr="00B51B11" w:rsidRDefault="00CA6F27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A6F27" w:rsidRPr="00B51B11" w:rsidRDefault="00CA6F27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A6F27" w:rsidRPr="00B51B11" w:rsidRDefault="007C14DD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1.64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A6F27" w:rsidRPr="00B51B11" w:rsidRDefault="00CA6F27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CA6F27" w:rsidRPr="00B51B11" w:rsidRDefault="007C14DD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CA6F27" w:rsidRPr="00B51B11" w:rsidTr="00B07E32">
        <w:trPr>
          <w:trHeight w:val="20"/>
        </w:trPr>
        <w:tc>
          <w:tcPr>
            <w:tcW w:w="30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6F27" w:rsidRPr="00B51B11" w:rsidRDefault="00CA6F27" w:rsidP="00B26600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6F27" w:rsidRPr="00B51B11" w:rsidRDefault="00CA6F27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CA6F27" w:rsidRPr="00B51B11" w:rsidRDefault="00CA6F27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6F27" w:rsidRPr="00B51B11" w:rsidRDefault="00CA6F27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6F27" w:rsidRPr="00B51B11" w:rsidRDefault="007C14DD" w:rsidP="007C14DD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3</w:t>
            </w:r>
            <w:r w:rsidR="00CA6F27" w:rsidRPr="00B51B11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6F27" w:rsidRPr="00B51B11" w:rsidRDefault="007C14DD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6F27" w:rsidRPr="00B51B11" w:rsidRDefault="007C14DD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CA6F27" w:rsidRPr="00B51B11" w:rsidTr="00B07E32">
        <w:trPr>
          <w:trHeight w:val="20"/>
        </w:trPr>
        <w:tc>
          <w:tcPr>
            <w:tcW w:w="30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6F27" w:rsidRPr="00B51B11" w:rsidRDefault="00CA6F27" w:rsidP="00B26600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6F27" w:rsidRPr="00B51B11" w:rsidRDefault="00CA6F27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CA6F27" w:rsidRPr="00B51B11" w:rsidRDefault="00CA6F27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A6F27" w:rsidRPr="00B51B11" w:rsidRDefault="00CA6F27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6F27" w:rsidRPr="00B51B11" w:rsidRDefault="007C14DD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5.94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6F27" w:rsidRPr="00B51B11" w:rsidRDefault="007C14DD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6F27" w:rsidRPr="00B51B11" w:rsidRDefault="007C14DD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</w:tr>
      <w:tr w:rsidR="00CA6F27" w:rsidRPr="00B51B11" w:rsidTr="00B07E32">
        <w:trPr>
          <w:trHeight w:val="20"/>
        </w:trPr>
        <w:tc>
          <w:tcPr>
            <w:tcW w:w="3085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:rsidR="00CA6F27" w:rsidRPr="00B51B11" w:rsidRDefault="00CA6F27" w:rsidP="00B26600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CA6F27" w:rsidRPr="00B51B11" w:rsidRDefault="00CA6F27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Full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CA6F27" w:rsidRPr="00B51B11" w:rsidRDefault="00CA6F27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A6F27" w:rsidRPr="00B51B11" w:rsidRDefault="007C14DD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57.98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A6F27" w:rsidRPr="00B51B11" w:rsidRDefault="00CA6F27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&gt; 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A6F27" w:rsidRPr="00B51B11" w:rsidRDefault="007C14DD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A6F27" w:rsidRPr="00B51B11" w:rsidTr="00B07E32">
        <w:trPr>
          <w:trHeight w:val="20"/>
        </w:trPr>
        <w:tc>
          <w:tcPr>
            <w:tcW w:w="308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CA6F27" w:rsidRPr="00B51B11" w:rsidRDefault="00CA6F27" w:rsidP="00B26600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Bat activity models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CA6F27" w:rsidRPr="00B51B11" w:rsidRDefault="00CA6F27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2" w:type="dxa"/>
            <w:tcBorders>
              <w:left w:val="nil"/>
              <w:bottom w:val="nil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</w:tcPr>
          <w:p w:rsidR="00CA6F27" w:rsidRPr="00B51B11" w:rsidRDefault="00CA6F27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CA6F27" w:rsidRPr="00B51B11" w:rsidRDefault="00CA6F27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CA6F27" w:rsidRPr="00B51B11" w:rsidRDefault="00CA6F27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A6F27" w:rsidRPr="00B51B11" w:rsidRDefault="0089565E" w:rsidP="0089565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90.0</w:t>
            </w:r>
            <w:r w:rsidR="00CA6F27" w:rsidRPr="00B51B1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A6F27" w:rsidRPr="00B51B11" w:rsidRDefault="00CA6F27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A6F27" w:rsidRPr="00B51B11" w:rsidRDefault="0089565E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</w:tr>
      <w:tr w:rsidR="00CA6F27" w:rsidRPr="00B51B11" w:rsidTr="00B07E32">
        <w:trPr>
          <w:trHeight w:val="20"/>
        </w:trPr>
        <w:tc>
          <w:tcPr>
            <w:tcW w:w="30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6F27" w:rsidRPr="00B51B11" w:rsidRDefault="00CA6F27" w:rsidP="00B26600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CA6F27" w:rsidRPr="00B51B11" w:rsidRDefault="00CA6F27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CA6F27" w:rsidRPr="00B51B11" w:rsidRDefault="00CA6F27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CA6F27" w:rsidRPr="00B51B11" w:rsidRDefault="00CA6F27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6F27" w:rsidRPr="00B51B11" w:rsidRDefault="0089565E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92.30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6F27" w:rsidRPr="00B51B11" w:rsidRDefault="0089565E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CA6F27" w:rsidRPr="00B51B11" w:rsidRDefault="0089565E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CA6F27" w:rsidRPr="00B51B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A6F27" w:rsidRPr="00B51B11" w:rsidTr="00B07E32">
        <w:trPr>
          <w:trHeight w:val="20"/>
        </w:trPr>
        <w:tc>
          <w:tcPr>
            <w:tcW w:w="3085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:rsidR="00CA6F27" w:rsidRPr="00B51B11" w:rsidRDefault="00CA6F27" w:rsidP="00B26600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CA6F27" w:rsidRPr="00B51B11" w:rsidRDefault="00CA6F27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Full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CA6F27" w:rsidRPr="00B51B11" w:rsidRDefault="00CA6F27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A6F27" w:rsidRPr="00B51B11" w:rsidRDefault="0089565E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94.05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A6F27" w:rsidRPr="00B51B11" w:rsidRDefault="0089565E" w:rsidP="0089565E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CA6F27" w:rsidRPr="00B51B11" w:rsidRDefault="0089565E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CA6F27" w:rsidRPr="00B51B11" w:rsidTr="00B07E32">
        <w:trPr>
          <w:trHeight w:val="20"/>
        </w:trPr>
        <w:tc>
          <w:tcPr>
            <w:tcW w:w="308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A6F27" w:rsidRPr="00B51B11" w:rsidRDefault="00CA6F27" w:rsidP="00B26600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>Chalinolobus</w:t>
            </w:r>
            <w:proofErr w:type="spellEnd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>gouldii</w:t>
            </w:r>
            <w:proofErr w:type="spellEnd"/>
            <w:r w:rsidRPr="00B51B1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 </w:t>
            </w:r>
            <w:r w:rsidR="00140932" w:rsidRPr="00B51B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CA6F27" w:rsidRPr="00B51B11" w:rsidRDefault="00CA6F27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Full</w:t>
            </w:r>
          </w:p>
        </w:tc>
        <w:tc>
          <w:tcPr>
            <w:tcW w:w="916" w:type="dxa"/>
            <w:tcBorders>
              <w:left w:val="nil"/>
              <w:bottom w:val="single" w:sz="4" w:space="0" w:color="auto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2" w:type="dxa"/>
            <w:tcBorders>
              <w:left w:val="nil"/>
              <w:bottom w:val="single" w:sz="4" w:space="0" w:color="auto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30" w:type="dxa"/>
            <w:tcBorders>
              <w:left w:val="nil"/>
              <w:bottom w:val="single" w:sz="4" w:space="0" w:color="auto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CA6F27" w:rsidRPr="00B51B11" w:rsidRDefault="00CA6F27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A6F27" w:rsidRPr="00B51B11" w:rsidRDefault="00B13546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10.68</w:t>
            </w:r>
          </w:p>
        </w:tc>
        <w:tc>
          <w:tcPr>
            <w:tcW w:w="9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A6F27" w:rsidRPr="00B51B11" w:rsidRDefault="00CA6F27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A6F27" w:rsidRPr="00B51B11" w:rsidRDefault="00CA6F27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A6F27" w:rsidRPr="00B51B11" w:rsidTr="00242679">
        <w:trPr>
          <w:trHeight w:val="20"/>
        </w:trPr>
        <w:tc>
          <w:tcPr>
            <w:tcW w:w="308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CA6F27" w:rsidRPr="00B51B11" w:rsidRDefault="00CA6F27" w:rsidP="00B26600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>Vespadelus</w:t>
            </w:r>
            <w:proofErr w:type="spellEnd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>vulturnus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CA6F27" w:rsidRPr="00B51B11" w:rsidRDefault="003253D9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2" w:type="dxa"/>
            <w:tcBorders>
              <w:left w:val="nil"/>
              <w:bottom w:val="nil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CA6F27" w:rsidRPr="00B51B11" w:rsidRDefault="00CA6F27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</w:tcPr>
          <w:p w:rsidR="00CA6F27" w:rsidRPr="00B51B11" w:rsidRDefault="00CA6F27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CA6F27" w:rsidRPr="00B51B11" w:rsidRDefault="00CA6F27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CA6F27" w:rsidRPr="00B51B11" w:rsidRDefault="00CA6F27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CA6F27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A6F27" w:rsidRPr="00B51B11" w:rsidRDefault="00CA6F27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1704.81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A6F27" w:rsidRPr="00B51B11" w:rsidRDefault="00CA6F27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CA6F27" w:rsidRPr="00B51B11" w:rsidRDefault="005552F7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2B5F23" w:rsidRPr="00B51B11" w:rsidTr="00242679">
        <w:trPr>
          <w:trHeight w:val="20"/>
        </w:trPr>
        <w:tc>
          <w:tcPr>
            <w:tcW w:w="30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2B5F23" w:rsidRPr="00B51B11" w:rsidRDefault="002B5F23" w:rsidP="00B26600">
            <w:pPr>
              <w:spacing w:before="120" w:after="12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B5F23" w:rsidRPr="00B51B11" w:rsidRDefault="002B5F23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2B5F23" w:rsidRPr="00B51B11" w:rsidRDefault="00F60414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B5F23" w:rsidRPr="00B51B11" w:rsidRDefault="00F60414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B5F23" w:rsidRPr="00B51B11" w:rsidRDefault="002B5F23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2B5F23" w:rsidRPr="00B51B11" w:rsidRDefault="00F60414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2B5F23" w:rsidRPr="00B51B11" w:rsidRDefault="00F60414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5F23" w:rsidRPr="00B51B11" w:rsidRDefault="002B5F23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5F23" w:rsidRPr="00B51B11" w:rsidRDefault="002B5F23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5F23" w:rsidRPr="00B51B11" w:rsidRDefault="00F60414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23" w:rsidRPr="00B51B11" w:rsidRDefault="002B5F23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6.7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23" w:rsidRPr="00B51B11" w:rsidRDefault="002B5F23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23" w:rsidRPr="00B51B11" w:rsidRDefault="002B5F23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2B5F23" w:rsidRPr="00B51B11" w:rsidTr="00242679">
        <w:trPr>
          <w:trHeight w:val="20"/>
        </w:trPr>
        <w:tc>
          <w:tcPr>
            <w:tcW w:w="30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23" w:rsidRPr="00B51B11" w:rsidRDefault="002B5F23" w:rsidP="00B26600">
            <w:pPr>
              <w:spacing w:before="120" w:after="12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B5F23" w:rsidRPr="00B51B11" w:rsidRDefault="002B5F23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2B5F23" w:rsidRPr="00B51B11" w:rsidRDefault="00F60414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2B5F23" w:rsidRPr="00B51B11" w:rsidRDefault="00F60414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2B5F23" w:rsidRPr="00B51B11" w:rsidRDefault="00F60414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2B5F23" w:rsidRPr="00B51B11" w:rsidRDefault="00F60414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2B5F23" w:rsidRPr="00B51B11" w:rsidRDefault="00F60414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2B5F23" w:rsidRPr="00B51B11" w:rsidRDefault="002B5F23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2B5F23" w:rsidRPr="00B51B11" w:rsidRDefault="002B5F23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2B5F23" w:rsidRPr="00B51B11" w:rsidRDefault="00F60414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23" w:rsidRPr="00B51B11" w:rsidRDefault="002B5F23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08.4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23" w:rsidRPr="00B51B11" w:rsidRDefault="002B5F23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B5F23" w:rsidRPr="00B51B11" w:rsidRDefault="002B5F23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2B5F23" w:rsidRPr="00B51B11" w:rsidTr="00B07E32">
        <w:trPr>
          <w:trHeight w:val="20"/>
        </w:trPr>
        <w:tc>
          <w:tcPr>
            <w:tcW w:w="3085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:rsidR="002B5F23" w:rsidRPr="00B51B11" w:rsidRDefault="002B5F23" w:rsidP="00B26600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2B5F23" w:rsidRPr="00B51B11" w:rsidRDefault="002B5F23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Full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</w:tcPr>
          <w:p w:rsidR="002B5F23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</w:tcPr>
          <w:p w:rsidR="002B5F23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2B5F23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</w:tcPr>
          <w:p w:rsidR="002B5F23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</w:tcPr>
          <w:p w:rsidR="002B5F23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2B5F23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2B5F23" w:rsidRPr="00B51B11" w:rsidRDefault="002B5F23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2B5F23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B5F23" w:rsidRPr="00B51B11" w:rsidRDefault="002B5F23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10.2</w:t>
            </w: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B5F23" w:rsidRPr="00B51B11" w:rsidRDefault="002B5F23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B5F23" w:rsidRPr="00B51B11" w:rsidRDefault="002B5F23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2B5F23" w:rsidRPr="00B51B11" w:rsidTr="00B07E32">
        <w:trPr>
          <w:trHeight w:val="20"/>
        </w:trPr>
        <w:tc>
          <w:tcPr>
            <w:tcW w:w="3085" w:type="dxa"/>
            <w:tcBorders>
              <w:left w:val="nil"/>
              <w:right w:val="nil"/>
            </w:tcBorders>
            <w:shd w:val="clear" w:color="auto" w:fill="auto"/>
          </w:tcPr>
          <w:p w:rsidR="002B5F23" w:rsidRPr="00B51B11" w:rsidRDefault="002B5F23" w:rsidP="00B26600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>Vespadelus</w:t>
            </w:r>
            <w:proofErr w:type="spellEnd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>darlingtoni</w:t>
            </w:r>
            <w:proofErr w:type="spellEnd"/>
            <w:r w:rsidRPr="00B51B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left w:val="nil"/>
              <w:right w:val="nil"/>
            </w:tcBorders>
          </w:tcPr>
          <w:p w:rsidR="002B5F23" w:rsidRPr="00B51B11" w:rsidRDefault="002B5F23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Full</w:t>
            </w:r>
          </w:p>
        </w:tc>
        <w:tc>
          <w:tcPr>
            <w:tcW w:w="916" w:type="dxa"/>
            <w:tcBorders>
              <w:left w:val="nil"/>
              <w:right w:val="nil"/>
            </w:tcBorders>
          </w:tcPr>
          <w:p w:rsidR="002B5F23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2" w:type="dxa"/>
            <w:tcBorders>
              <w:left w:val="nil"/>
              <w:right w:val="nil"/>
            </w:tcBorders>
          </w:tcPr>
          <w:p w:rsidR="002B5F23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  <w:tcBorders>
              <w:left w:val="nil"/>
              <w:right w:val="nil"/>
            </w:tcBorders>
          </w:tcPr>
          <w:p w:rsidR="002B5F23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30" w:type="dxa"/>
            <w:tcBorders>
              <w:left w:val="nil"/>
              <w:right w:val="nil"/>
            </w:tcBorders>
          </w:tcPr>
          <w:p w:rsidR="002B5F23" w:rsidRPr="00B51B11" w:rsidRDefault="002B5F23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2B5F23" w:rsidRPr="00B51B11" w:rsidRDefault="002B5F23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2B5F23" w:rsidRPr="00B51B11" w:rsidRDefault="002B5F23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2B5F23" w:rsidRPr="00B51B11" w:rsidRDefault="002B5F23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2B5F23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</w:tcPr>
          <w:p w:rsidR="002B5F23" w:rsidRPr="00B51B11" w:rsidRDefault="008249CB" w:rsidP="008249CB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5.84</w:t>
            </w:r>
          </w:p>
        </w:tc>
        <w:tc>
          <w:tcPr>
            <w:tcW w:w="969" w:type="dxa"/>
            <w:tcBorders>
              <w:left w:val="nil"/>
              <w:right w:val="nil"/>
            </w:tcBorders>
            <w:shd w:val="clear" w:color="auto" w:fill="auto"/>
          </w:tcPr>
          <w:p w:rsidR="002B5F23" w:rsidRPr="00B51B11" w:rsidRDefault="002B5F23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2B5F23" w:rsidRPr="00B51B11" w:rsidRDefault="002B5F23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B5F23" w:rsidRPr="00B51B11" w:rsidTr="00B07E32">
        <w:trPr>
          <w:trHeight w:val="20"/>
        </w:trPr>
        <w:tc>
          <w:tcPr>
            <w:tcW w:w="308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2B5F23" w:rsidRPr="00B51B11" w:rsidRDefault="002B5F23" w:rsidP="00B26600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>Chalinolobus</w:t>
            </w:r>
            <w:proofErr w:type="spellEnd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>morio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2B5F23" w:rsidRPr="00B51B11" w:rsidRDefault="00CE3540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</w:tcPr>
          <w:p w:rsidR="002B5F23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2" w:type="dxa"/>
            <w:tcBorders>
              <w:left w:val="nil"/>
              <w:bottom w:val="nil"/>
              <w:right w:val="nil"/>
            </w:tcBorders>
          </w:tcPr>
          <w:p w:rsidR="002B5F23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2B5F23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</w:tcPr>
          <w:p w:rsidR="002B5F23" w:rsidRPr="00B51B11" w:rsidRDefault="002B5F23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</w:tcPr>
          <w:p w:rsidR="002B5F23" w:rsidRPr="00B51B11" w:rsidRDefault="002B5F23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2B5F23" w:rsidRPr="00B51B11" w:rsidRDefault="002B5F23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2B5F23" w:rsidRPr="00B51B11" w:rsidRDefault="002B5F23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2B5F23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B5F23" w:rsidRPr="00B51B11" w:rsidRDefault="002B5F23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1413.52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B5F23" w:rsidRPr="00B51B11" w:rsidRDefault="002B5F23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B5F23" w:rsidRPr="00B51B11" w:rsidRDefault="00CE3540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FE2876" w:rsidRPr="00B51B11" w:rsidTr="00B07E32">
        <w:trPr>
          <w:trHeight w:val="20"/>
        </w:trPr>
        <w:tc>
          <w:tcPr>
            <w:tcW w:w="30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876" w:rsidRPr="00B51B11" w:rsidRDefault="00FE2876" w:rsidP="00B26600">
            <w:pPr>
              <w:spacing w:before="120" w:after="12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876" w:rsidRPr="00B51B11" w:rsidRDefault="00FE2876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FE2876" w:rsidRPr="00B51B11" w:rsidRDefault="00F60414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FE2876" w:rsidRPr="00B51B11" w:rsidRDefault="00F60414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E2876" w:rsidRPr="00B51B11" w:rsidRDefault="00F60414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FE2876" w:rsidRPr="00B51B11" w:rsidRDefault="00FE2876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FE2876" w:rsidRPr="00B51B11" w:rsidRDefault="00FE2876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E2876" w:rsidRPr="00B51B11" w:rsidRDefault="00F60414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E2876" w:rsidRPr="00B51B11" w:rsidRDefault="00FE2876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E2876" w:rsidRPr="00B51B11" w:rsidRDefault="00F60414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876" w:rsidRPr="00B51B11" w:rsidRDefault="00FE2876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3.7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876" w:rsidRPr="00B51B11" w:rsidRDefault="00FE2876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876" w:rsidRPr="00B51B11" w:rsidRDefault="00FE2876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FE2876" w:rsidRPr="00B51B11" w:rsidTr="00B07E32">
        <w:trPr>
          <w:trHeight w:val="20"/>
        </w:trPr>
        <w:tc>
          <w:tcPr>
            <w:tcW w:w="30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876" w:rsidRPr="00B51B11" w:rsidRDefault="00FE2876" w:rsidP="00B26600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FE2876" w:rsidRPr="00B51B11" w:rsidRDefault="00FE2876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FE2876" w:rsidRPr="00B51B11" w:rsidRDefault="00F60414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FE2876" w:rsidRPr="00B51B11" w:rsidRDefault="00F60414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FE2876" w:rsidRPr="00B51B11" w:rsidRDefault="00F60414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FE2876" w:rsidRPr="00B51B11" w:rsidRDefault="00FE2876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FE2876" w:rsidRPr="00B51B11" w:rsidRDefault="00F60414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FE2876" w:rsidRPr="00B51B11" w:rsidRDefault="00F60414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FE2876" w:rsidRPr="00B51B11" w:rsidRDefault="00FE2876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FE2876" w:rsidRPr="00B51B11" w:rsidRDefault="00F60414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876" w:rsidRPr="00B51B11" w:rsidRDefault="00FE2876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1414.6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876" w:rsidRPr="00B51B11" w:rsidRDefault="00FE2876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FE2876" w:rsidRPr="00B51B11" w:rsidRDefault="00FE2876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FE2876" w:rsidRPr="00B51B11" w:rsidTr="00B07E32">
        <w:trPr>
          <w:trHeight w:val="20"/>
        </w:trPr>
        <w:tc>
          <w:tcPr>
            <w:tcW w:w="3085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:rsidR="00FE2876" w:rsidRPr="00B51B11" w:rsidRDefault="00FE2876" w:rsidP="00B26600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FE2876" w:rsidRPr="00B51B11" w:rsidRDefault="00FE2876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full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</w:tcPr>
          <w:p w:rsidR="00FE2876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</w:tcPr>
          <w:p w:rsidR="00FE2876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FE2876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</w:tcPr>
          <w:p w:rsidR="00FE2876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</w:tcPr>
          <w:p w:rsidR="00FE2876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FE2876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FE2876" w:rsidRPr="00B51B11" w:rsidRDefault="00FE2876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FE2876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E2876" w:rsidRPr="00B51B11" w:rsidRDefault="00FE2876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16.4</w:t>
            </w: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E2876" w:rsidRPr="00B51B11" w:rsidRDefault="00FE2876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FE2876" w:rsidRPr="00B51B11" w:rsidRDefault="00FE2876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FE2876" w:rsidRPr="00B51B11" w:rsidTr="00B07E32">
        <w:trPr>
          <w:trHeight w:val="20"/>
        </w:trPr>
        <w:tc>
          <w:tcPr>
            <w:tcW w:w="3085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</w:tcPr>
          <w:p w:rsidR="00FE2876" w:rsidRPr="00B51B11" w:rsidRDefault="00FE2876" w:rsidP="00B26600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>Austronomus</w:t>
            </w:r>
            <w:proofErr w:type="spellEnd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>australis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FE2876" w:rsidRPr="00B51B11" w:rsidRDefault="00EB182B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</w:tcPr>
          <w:p w:rsidR="00FE2876" w:rsidRPr="00B51B11" w:rsidRDefault="00FE2876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  <w:tcBorders>
              <w:left w:val="nil"/>
              <w:bottom w:val="nil"/>
              <w:right w:val="nil"/>
            </w:tcBorders>
          </w:tcPr>
          <w:p w:rsidR="00FE2876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FE2876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</w:tcPr>
          <w:p w:rsidR="00FE2876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</w:tcPr>
          <w:p w:rsidR="00FE2876" w:rsidRPr="00B51B11" w:rsidRDefault="00FE2876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FE2876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FE2876" w:rsidRPr="00B51B11" w:rsidRDefault="00FE2876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FE2876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E2876" w:rsidRPr="00B51B11" w:rsidRDefault="00EB182B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99.94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E2876" w:rsidRPr="00B51B11" w:rsidRDefault="00FE2876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FE2876" w:rsidRPr="00B51B11" w:rsidRDefault="00EB182B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3064FC" w:rsidRPr="00B51B11" w:rsidTr="00B07E32">
        <w:trPr>
          <w:trHeight w:val="20"/>
        </w:trPr>
        <w:tc>
          <w:tcPr>
            <w:tcW w:w="308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4FC" w:rsidRPr="00B51B11" w:rsidRDefault="003064FC" w:rsidP="00B26600">
            <w:pPr>
              <w:spacing w:before="120" w:after="12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3064FC" w:rsidRPr="00B51B11" w:rsidRDefault="003064FC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3064FC" w:rsidRPr="00B51B11" w:rsidRDefault="003064FC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3064FC" w:rsidRPr="00B51B11" w:rsidRDefault="00F60414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3064FC" w:rsidRPr="00B51B11" w:rsidRDefault="00F60414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3064FC" w:rsidRPr="00B51B11" w:rsidRDefault="00F60414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3064FC" w:rsidRPr="00B51B11" w:rsidRDefault="00F60414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064FC" w:rsidRPr="00B51B11" w:rsidRDefault="00F60414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3064FC" w:rsidRPr="00B51B11" w:rsidRDefault="003064FC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3064FC" w:rsidRPr="00B51B11" w:rsidRDefault="00F60414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4FC" w:rsidRPr="00B51B11" w:rsidRDefault="003064FC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2.2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4FC" w:rsidRPr="00B51B11" w:rsidRDefault="003064FC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064FC" w:rsidRPr="00B51B11" w:rsidRDefault="003064FC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3064FC" w:rsidRPr="00B51B11" w:rsidTr="00B07E32">
        <w:trPr>
          <w:trHeight w:val="20"/>
        </w:trPr>
        <w:tc>
          <w:tcPr>
            <w:tcW w:w="3085" w:type="dxa"/>
            <w:vMerge/>
            <w:tcBorders>
              <w:top w:val="nil"/>
              <w:left w:val="nil"/>
              <w:right w:val="nil"/>
            </w:tcBorders>
            <w:shd w:val="clear" w:color="auto" w:fill="auto"/>
          </w:tcPr>
          <w:p w:rsidR="003064FC" w:rsidRPr="00B51B11" w:rsidRDefault="003064FC" w:rsidP="00B26600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3064FC" w:rsidRPr="00B51B11" w:rsidRDefault="003064FC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Full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</w:tcPr>
          <w:p w:rsidR="003064FC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</w:tcPr>
          <w:p w:rsidR="003064FC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</w:tcPr>
          <w:p w:rsidR="003064FC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</w:tcPr>
          <w:p w:rsidR="003064FC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</w:tcPr>
          <w:p w:rsidR="003064FC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:rsidR="003064FC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3064FC" w:rsidRPr="00B51B11" w:rsidRDefault="003064FC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3064FC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064FC" w:rsidRPr="00B51B11" w:rsidRDefault="003064FC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04.56</w:t>
            </w:r>
          </w:p>
        </w:tc>
        <w:tc>
          <w:tcPr>
            <w:tcW w:w="9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064FC" w:rsidRPr="00B51B11" w:rsidRDefault="003064FC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4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3064FC" w:rsidRPr="00B51B11" w:rsidRDefault="003064FC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3064FC" w:rsidRPr="00B51B11" w:rsidTr="00B07E32">
        <w:trPr>
          <w:trHeight w:val="20"/>
        </w:trPr>
        <w:tc>
          <w:tcPr>
            <w:tcW w:w="308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064FC" w:rsidRPr="00B51B11" w:rsidRDefault="003064FC" w:rsidP="00B26600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>Scotorepens</w:t>
            </w:r>
            <w:proofErr w:type="spellEnd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B51B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3064FC" w:rsidRPr="00B51B11" w:rsidRDefault="003064FC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Full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</w:tcPr>
          <w:p w:rsidR="003064FC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2" w:type="dxa"/>
            <w:tcBorders>
              <w:left w:val="nil"/>
              <w:bottom w:val="nil"/>
              <w:right w:val="nil"/>
            </w:tcBorders>
          </w:tcPr>
          <w:p w:rsidR="003064FC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:rsidR="003064FC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30" w:type="dxa"/>
            <w:tcBorders>
              <w:left w:val="nil"/>
              <w:bottom w:val="nil"/>
              <w:right w:val="nil"/>
            </w:tcBorders>
          </w:tcPr>
          <w:p w:rsidR="003064FC" w:rsidRPr="00B51B11" w:rsidRDefault="003064FC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</w:tcPr>
          <w:p w:rsidR="003064FC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3064FC" w:rsidRPr="00B51B11" w:rsidRDefault="003064FC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</w:tcPr>
          <w:p w:rsidR="003064FC" w:rsidRPr="00B51B11" w:rsidRDefault="003064FC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:rsidR="003064FC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064FC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7.48</w:t>
            </w:r>
          </w:p>
        </w:tc>
        <w:tc>
          <w:tcPr>
            <w:tcW w:w="9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064FC" w:rsidRPr="00B51B11" w:rsidRDefault="003064FC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3064FC" w:rsidRPr="00B51B11" w:rsidRDefault="003064FC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064FC" w:rsidRPr="00B51B11" w:rsidTr="00B07E32">
        <w:trPr>
          <w:trHeight w:val="20"/>
        </w:trPr>
        <w:tc>
          <w:tcPr>
            <w:tcW w:w="30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064FC" w:rsidRPr="00B51B11" w:rsidRDefault="003064FC" w:rsidP="00B26600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>gouldii</w:t>
            </w:r>
            <w:proofErr w:type="spellEnd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proofErr w:type="spellStart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>Mormopterus</w:t>
            </w:r>
            <w:proofErr w:type="spellEnd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>planicep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64FC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64FC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64FC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64FC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64FC" w:rsidRPr="00B51B11" w:rsidRDefault="003064FC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64FC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64FC" w:rsidRPr="00B51B11" w:rsidRDefault="003064FC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64FC" w:rsidRPr="00B51B11" w:rsidRDefault="003064FC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64FC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064FC" w:rsidRPr="00B51B11" w:rsidRDefault="003064FC" w:rsidP="00633FCF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  <w:r w:rsidR="00633FCF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064FC" w:rsidRPr="00B51B11" w:rsidRDefault="003064FC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3064FC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633FCF" w:rsidRPr="00B51B11" w:rsidTr="00B07E32">
        <w:trPr>
          <w:trHeight w:val="20"/>
        </w:trPr>
        <w:tc>
          <w:tcPr>
            <w:tcW w:w="308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3FCF" w:rsidRPr="00B51B11" w:rsidRDefault="00633FCF" w:rsidP="00B26600">
            <w:pPr>
              <w:spacing w:before="120" w:after="12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633FCF" w:rsidRPr="00B51B11" w:rsidRDefault="00F60414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633FCF" w:rsidRPr="00B51B11" w:rsidRDefault="00F60414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33FCF" w:rsidRPr="00B51B11" w:rsidRDefault="00F60414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633FCF" w:rsidRPr="00B51B11" w:rsidRDefault="00633FCF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633FCF" w:rsidRPr="00B51B11" w:rsidRDefault="00F60414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3FCF" w:rsidRPr="00B51B11" w:rsidRDefault="00633FCF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3FCF" w:rsidRPr="00B51B11" w:rsidRDefault="00633FCF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3FCF" w:rsidRPr="00B51B11" w:rsidRDefault="00F60414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3.1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633FCF" w:rsidRPr="00B51B11" w:rsidTr="00B07E32">
        <w:trPr>
          <w:trHeight w:val="20"/>
        </w:trPr>
        <w:tc>
          <w:tcPr>
            <w:tcW w:w="3085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3FCF" w:rsidRPr="00B51B11" w:rsidRDefault="00633FCF" w:rsidP="00B26600">
            <w:pPr>
              <w:spacing w:before="120" w:after="12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:rsidR="00633FCF" w:rsidRPr="00B51B11" w:rsidRDefault="00F60414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</w:tcPr>
          <w:p w:rsidR="00633FCF" w:rsidRPr="00B51B11" w:rsidRDefault="00F60414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633FCF" w:rsidRPr="00B51B11" w:rsidRDefault="00633FCF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</w:tcPr>
          <w:p w:rsidR="00633FCF" w:rsidRPr="00B51B11" w:rsidRDefault="00F60414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</w:tcPr>
          <w:p w:rsidR="00633FCF" w:rsidRPr="00B51B11" w:rsidRDefault="00F60414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633FCF" w:rsidRPr="00B51B11" w:rsidRDefault="00F60414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33FCF" w:rsidRPr="00B51B11" w:rsidRDefault="00633FCF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633FCF" w:rsidRPr="00B51B11" w:rsidRDefault="00F60414" w:rsidP="00672713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5.31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633FCF" w:rsidRPr="00B51B11" w:rsidTr="00B07E32">
        <w:trPr>
          <w:trHeight w:val="20"/>
        </w:trPr>
        <w:tc>
          <w:tcPr>
            <w:tcW w:w="30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3FCF" w:rsidRPr="00B51B11" w:rsidRDefault="00633FCF" w:rsidP="00B26600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Full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3FCF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3FCF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3FCF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3FCF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3FCF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3FCF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3FCF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87.6</w:t>
            </w: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 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633FCF" w:rsidRPr="00B51B11" w:rsidTr="00B07E32">
        <w:trPr>
          <w:trHeight w:val="20"/>
        </w:trPr>
        <w:tc>
          <w:tcPr>
            <w:tcW w:w="30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3FCF" w:rsidRPr="00B51B11" w:rsidRDefault="00633FCF" w:rsidP="00B26600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Vespadelus</w:t>
            </w:r>
            <w:proofErr w:type="spellEnd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egulu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FCF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FCF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457.00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</w:tr>
      <w:tr w:rsidR="00633FCF" w:rsidRPr="00B51B11" w:rsidTr="00B07E32">
        <w:trPr>
          <w:trHeight w:val="20"/>
        </w:trPr>
        <w:tc>
          <w:tcPr>
            <w:tcW w:w="30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3FCF" w:rsidRPr="00B51B11" w:rsidRDefault="00633FCF" w:rsidP="00B26600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Full</w:t>
            </w:r>
          </w:p>
        </w:tc>
        <w:tc>
          <w:tcPr>
            <w:tcW w:w="9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3FCF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3FCF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3FCF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458.24</w:t>
            </w:r>
          </w:p>
        </w:tc>
        <w:tc>
          <w:tcPr>
            <w:tcW w:w="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633FCF" w:rsidRPr="00B51B11" w:rsidTr="00B07E32">
        <w:trPr>
          <w:trHeight w:val="20"/>
        </w:trPr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3FCF" w:rsidRPr="00B51B11" w:rsidRDefault="00633FCF" w:rsidP="00B26600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>Nyctophilus</w:t>
            </w:r>
            <w:proofErr w:type="spellEnd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B51B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Full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3FCF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3FCF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FCF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FCF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586.40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33FCF" w:rsidRPr="00B51B11" w:rsidTr="00B07E32">
        <w:trPr>
          <w:trHeight w:val="20"/>
        </w:trPr>
        <w:tc>
          <w:tcPr>
            <w:tcW w:w="3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33FCF" w:rsidRPr="00B51B11" w:rsidRDefault="00633FCF" w:rsidP="00B26600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M. </w:t>
            </w:r>
            <w:proofErr w:type="spellStart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>orianae</w:t>
            </w:r>
            <w:proofErr w:type="spellEnd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>oceanensis</w:t>
            </w:r>
            <w:proofErr w:type="spellEnd"/>
            <w:r w:rsidRPr="00B51B11">
              <w:rPr>
                <w:rFonts w:ascii="Times New Roman" w:hAnsi="Times New Roman" w:cs="Times New Roman"/>
                <w:i/>
                <w:sz w:val="24"/>
                <w:szCs w:val="24"/>
                <w:vertAlign w:val="superscript"/>
              </w:rPr>
              <w:t xml:space="preserve"> </w:t>
            </w:r>
            <w:r w:rsidRPr="00B51B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Full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3FCF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FCF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FCF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FCF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542.06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33FCF" w:rsidRPr="00B51B11" w:rsidTr="00B07E32">
        <w:trPr>
          <w:trHeight w:val="20"/>
        </w:trPr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3FCF" w:rsidRPr="00B51B11" w:rsidRDefault="00633FCF" w:rsidP="00B26600">
            <w:pPr>
              <w:spacing w:before="120" w:after="12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>Myotis</w:t>
            </w:r>
            <w:proofErr w:type="spellEnd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>macropus</w:t>
            </w:r>
            <w:proofErr w:type="spellEnd"/>
            <w:r w:rsidRPr="00B51B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Full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FCF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33FCF" w:rsidRPr="00B51B11" w:rsidRDefault="00F60414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214.92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33FCF" w:rsidRPr="00B51B11" w:rsidRDefault="00633FCF" w:rsidP="00B26600">
            <w:pPr>
              <w:spacing w:before="120" w:after="12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</w:tr>
    </w:tbl>
    <w:p w:rsidR="00CA6F27" w:rsidRPr="00B51B11" w:rsidRDefault="00CA6F27" w:rsidP="00CA6F27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CA6F27" w:rsidRPr="00B51B11" w:rsidRDefault="00CA6F27" w:rsidP="00CA6F2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51B1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B51B11">
        <w:rPr>
          <w:rFonts w:ascii="Times New Roman" w:hAnsi="Times New Roman" w:cs="Times New Roman"/>
          <w:sz w:val="24"/>
          <w:szCs w:val="24"/>
        </w:rPr>
        <w:t xml:space="preserve"> Other models for bat species were Δ AIC &gt; 4, therefore only the best model is presented.</w:t>
      </w:r>
    </w:p>
    <w:p w:rsidR="00CA6F27" w:rsidRDefault="00CA6F27" w:rsidP="00CA6F27">
      <w:pPr>
        <w:rPr>
          <w:rFonts w:ascii="Times New Roman" w:hAnsi="Times New Roman" w:cs="Times New Roman"/>
          <w:b/>
          <w:sz w:val="24"/>
          <w:szCs w:val="24"/>
        </w:rPr>
      </w:pPr>
    </w:p>
    <w:p w:rsidR="00E04ACB" w:rsidRPr="00B51B11" w:rsidRDefault="00E04ACB" w:rsidP="00CA6F27">
      <w:pPr>
        <w:rPr>
          <w:rFonts w:ascii="Times New Roman" w:hAnsi="Times New Roman" w:cs="Times New Roman"/>
          <w:b/>
          <w:sz w:val="24"/>
          <w:szCs w:val="24"/>
        </w:rPr>
        <w:sectPr w:rsidR="00E04ACB" w:rsidRPr="00B51B11" w:rsidSect="00B26600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:rsidR="00CA6F27" w:rsidRDefault="00CA6F27" w:rsidP="00CA6F27">
      <w:pPr>
        <w:rPr>
          <w:rFonts w:ascii="Times New Roman" w:hAnsi="Times New Roman" w:cs="Times New Roman"/>
          <w:i/>
          <w:sz w:val="24"/>
          <w:szCs w:val="24"/>
        </w:rPr>
      </w:pPr>
      <w:r w:rsidRPr="00B51B11">
        <w:rPr>
          <w:rFonts w:ascii="Times New Roman" w:hAnsi="Times New Roman" w:cs="Times New Roman"/>
          <w:i/>
          <w:sz w:val="24"/>
          <w:szCs w:val="24"/>
        </w:rPr>
        <w:lastRenderedPageBreak/>
        <w:t>Wetland-scale models (n = 58 wetlands)</w:t>
      </w:r>
    </w:p>
    <w:p w:rsidR="00242679" w:rsidRPr="00B51B11" w:rsidRDefault="00242679" w:rsidP="00CA6F27">
      <w:pPr>
        <w:rPr>
          <w:rFonts w:ascii="Times New Roman" w:hAnsi="Times New Roman" w:cs="Times New Roman"/>
          <w:i/>
          <w:sz w:val="24"/>
          <w:szCs w:val="24"/>
        </w:rPr>
      </w:pPr>
    </w:p>
    <w:tbl>
      <w:tblPr>
        <w:tblW w:w="14495" w:type="dxa"/>
        <w:tblLayout w:type="fixed"/>
        <w:tblLook w:val="04A0" w:firstRow="1" w:lastRow="0" w:firstColumn="1" w:lastColumn="0" w:noHBand="0" w:noVBand="1"/>
      </w:tblPr>
      <w:tblGrid>
        <w:gridCol w:w="2376"/>
        <w:gridCol w:w="1134"/>
        <w:gridCol w:w="856"/>
        <w:gridCol w:w="850"/>
        <w:gridCol w:w="850"/>
        <w:gridCol w:w="988"/>
        <w:gridCol w:w="851"/>
        <w:gridCol w:w="708"/>
        <w:gridCol w:w="851"/>
        <w:gridCol w:w="853"/>
        <w:gridCol w:w="992"/>
        <w:gridCol w:w="1083"/>
        <w:gridCol w:w="969"/>
        <w:gridCol w:w="1134"/>
      </w:tblGrid>
      <w:tr w:rsidR="00CA6F27" w:rsidRPr="00B51B11" w:rsidTr="00DB5E83">
        <w:trPr>
          <w:tblHeader/>
        </w:trPr>
        <w:tc>
          <w:tcPr>
            <w:tcW w:w="2376" w:type="dxa"/>
            <w:shd w:val="clear" w:color="auto" w:fill="auto"/>
          </w:tcPr>
          <w:p w:rsidR="00CA6F27" w:rsidRPr="00B51B11" w:rsidRDefault="00CA6F27" w:rsidP="00B26600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b/>
                <w:sz w:val="24"/>
                <w:szCs w:val="24"/>
              </w:rPr>
              <w:t>Response</w:t>
            </w:r>
          </w:p>
        </w:tc>
        <w:tc>
          <w:tcPr>
            <w:tcW w:w="1134" w:type="dxa"/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b/>
                <w:sz w:val="24"/>
                <w:szCs w:val="24"/>
              </w:rPr>
              <w:t>Model #</w:t>
            </w:r>
          </w:p>
        </w:tc>
        <w:tc>
          <w:tcPr>
            <w:tcW w:w="856" w:type="dxa"/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b/>
                <w:sz w:val="24"/>
                <w:szCs w:val="24"/>
              </w:rPr>
              <w:t>SQQ</w:t>
            </w:r>
          </w:p>
        </w:tc>
        <w:tc>
          <w:tcPr>
            <w:tcW w:w="850" w:type="dxa"/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b/>
                <w:sz w:val="24"/>
                <w:szCs w:val="24"/>
              </w:rPr>
              <w:t>Light</w:t>
            </w:r>
          </w:p>
        </w:tc>
        <w:tc>
          <w:tcPr>
            <w:tcW w:w="850" w:type="dxa"/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b/>
                <w:sz w:val="24"/>
                <w:szCs w:val="24"/>
              </w:rPr>
              <w:t>Bush</w:t>
            </w:r>
          </w:p>
        </w:tc>
        <w:tc>
          <w:tcPr>
            <w:tcW w:w="988" w:type="dxa"/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b/>
                <w:sz w:val="24"/>
                <w:szCs w:val="24"/>
              </w:rPr>
              <w:t>Water</w:t>
            </w:r>
          </w:p>
        </w:tc>
        <w:tc>
          <w:tcPr>
            <w:tcW w:w="851" w:type="dxa"/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b/>
                <w:sz w:val="24"/>
                <w:szCs w:val="24"/>
              </w:rPr>
              <w:t>Trees</w:t>
            </w:r>
          </w:p>
        </w:tc>
        <w:tc>
          <w:tcPr>
            <w:tcW w:w="708" w:type="dxa"/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b/>
                <w:sz w:val="24"/>
                <w:szCs w:val="24"/>
              </w:rPr>
              <w:t>Size</w:t>
            </w:r>
          </w:p>
        </w:tc>
        <w:tc>
          <w:tcPr>
            <w:tcW w:w="851" w:type="dxa"/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b/>
                <w:sz w:val="24"/>
                <w:szCs w:val="24"/>
              </w:rPr>
              <w:t>Moon</w:t>
            </w:r>
          </w:p>
        </w:tc>
        <w:tc>
          <w:tcPr>
            <w:tcW w:w="853" w:type="dxa"/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b/>
                <w:sz w:val="24"/>
                <w:szCs w:val="24"/>
              </w:rPr>
              <w:t>Temp</w:t>
            </w:r>
          </w:p>
        </w:tc>
        <w:tc>
          <w:tcPr>
            <w:tcW w:w="992" w:type="dxa"/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b/>
                <w:sz w:val="24"/>
                <w:szCs w:val="24"/>
              </w:rPr>
              <w:t>Temp* Moon</w:t>
            </w:r>
          </w:p>
        </w:tc>
        <w:tc>
          <w:tcPr>
            <w:tcW w:w="1083" w:type="dxa"/>
            <w:shd w:val="clear" w:color="auto" w:fill="auto"/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1B11">
              <w:rPr>
                <w:rFonts w:ascii="Times New Roman" w:hAnsi="Times New Roman" w:cs="Times New Roman"/>
                <w:b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969" w:type="dxa"/>
            <w:shd w:val="clear" w:color="auto" w:fill="auto"/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Δ </w:t>
            </w:r>
            <w:proofErr w:type="spellStart"/>
            <w:r w:rsidRPr="00B51B11">
              <w:rPr>
                <w:rFonts w:ascii="Times New Roman" w:hAnsi="Times New Roman" w:cs="Times New Roman"/>
                <w:b/>
                <w:sz w:val="24"/>
                <w:szCs w:val="24"/>
              </w:rPr>
              <w:t>AICc</w:t>
            </w:r>
            <w:proofErr w:type="spellEnd"/>
          </w:p>
        </w:tc>
        <w:tc>
          <w:tcPr>
            <w:tcW w:w="1134" w:type="dxa"/>
            <w:shd w:val="clear" w:color="auto" w:fill="auto"/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1B11">
              <w:rPr>
                <w:rFonts w:ascii="Times New Roman" w:hAnsi="Times New Roman" w:cs="Times New Roman"/>
                <w:b/>
                <w:sz w:val="24"/>
                <w:szCs w:val="24"/>
              </w:rPr>
              <w:t>Akaike</w:t>
            </w:r>
            <w:proofErr w:type="spellEnd"/>
            <w:r w:rsidRPr="00B51B1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weight</w:t>
            </w:r>
          </w:p>
        </w:tc>
      </w:tr>
      <w:tr w:rsidR="00CA6F27" w:rsidRPr="00B51B11" w:rsidTr="00DB5E83">
        <w:tc>
          <w:tcPr>
            <w:tcW w:w="23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A6F27" w:rsidRPr="00B51B11" w:rsidRDefault="00CA6F27" w:rsidP="00B26600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Species richnes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CA6F27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A6F27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A6F27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A6F27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CA6F27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A6F27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</w:tcPr>
          <w:p w:rsidR="00CA6F27" w:rsidRPr="00B51B11" w:rsidRDefault="00DD7820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7.53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CA6F27" w:rsidRPr="00B51B11" w:rsidRDefault="00DD7820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</w:tr>
      <w:tr w:rsidR="00CA6F27" w:rsidRPr="00B51B11" w:rsidTr="00DB5E83">
        <w:tc>
          <w:tcPr>
            <w:tcW w:w="2376" w:type="dxa"/>
            <w:vMerge/>
            <w:shd w:val="clear" w:color="auto" w:fill="auto"/>
          </w:tcPr>
          <w:p w:rsidR="00CA6F27" w:rsidRPr="00B51B11" w:rsidRDefault="00CA6F27" w:rsidP="00B26600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6" w:type="dxa"/>
          </w:tcPr>
          <w:p w:rsidR="00CA6F27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</w:tcPr>
          <w:p w:rsidR="00CA6F27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</w:tcPr>
          <w:p w:rsidR="00CA6F27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88" w:type="dxa"/>
          </w:tcPr>
          <w:p w:rsidR="00CA6F27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</w:tcPr>
          <w:p w:rsidR="00CA6F27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8" w:type="dxa"/>
          </w:tcPr>
          <w:p w:rsidR="00CA6F27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</w:tcPr>
          <w:p w:rsidR="00CA6F27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3" w:type="dxa"/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</w:tcPr>
          <w:p w:rsidR="00CA6F27" w:rsidRPr="00B51B11" w:rsidRDefault="00CA6F27" w:rsidP="00DD782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="00DD7820">
              <w:rPr>
                <w:rFonts w:ascii="Times New Roman" w:hAnsi="Times New Roman" w:cs="Times New Roman"/>
                <w:sz w:val="24"/>
                <w:szCs w:val="24"/>
              </w:rPr>
              <w:t>8.93</w:t>
            </w:r>
          </w:p>
        </w:tc>
        <w:tc>
          <w:tcPr>
            <w:tcW w:w="969" w:type="dxa"/>
            <w:shd w:val="clear" w:color="auto" w:fill="auto"/>
          </w:tcPr>
          <w:p w:rsidR="00CA6F27" w:rsidRPr="00B51B11" w:rsidRDefault="00DD7820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134" w:type="dxa"/>
            <w:shd w:val="clear" w:color="auto" w:fill="auto"/>
          </w:tcPr>
          <w:p w:rsidR="00CA6F27" w:rsidRPr="00B51B11" w:rsidRDefault="00DD7820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CA6F27" w:rsidRPr="00B51B11" w:rsidTr="00DB5E83">
        <w:tc>
          <w:tcPr>
            <w:tcW w:w="2376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A6F27" w:rsidRPr="00B51B11" w:rsidRDefault="00CA6F27" w:rsidP="00B26600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Full</w:t>
            </w:r>
          </w:p>
        </w:tc>
        <w:tc>
          <w:tcPr>
            <w:tcW w:w="856" w:type="dxa"/>
            <w:tcBorders>
              <w:bottom w:val="single" w:sz="4" w:space="0" w:color="auto"/>
            </w:tcBorders>
            <w:shd w:val="clear" w:color="auto" w:fill="auto"/>
          </w:tcPr>
          <w:p w:rsidR="00CA6F27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CA6F27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CA6F27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</w:tcPr>
          <w:p w:rsidR="00CA6F27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CA6F27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</w:tcPr>
          <w:p w:rsidR="00CA6F27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bottom w:val="single" w:sz="4" w:space="0" w:color="auto"/>
            </w:tcBorders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</w:tcPr>
          <w:p w:rsidR="00CA6F27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  <w:tcBorders>
              <w:bottom w:val="single" w:sz="4" w:space="0" w:color="auto"/>
            </w:tcBorders>
            <w:shd w:val="clear" w:color="auto" w:fill="auto"/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&gt; 4.0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A6F27" w:rsidRPr="00B51B11" w:rsidTr="00DB5E83">
        <w:tc>
          <w:tcPr>
            <w:tcW w:w="23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CA6F27" w:rsidRPr="00B51B11" w:rsidRDefault="00CA6F27" w:rsidP="00B26600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A6F27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A6F27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A6F27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CA6F27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</w:tcPr>
          <w:p w:rsidR="00CA6F27" w:rsidRPr="00B51B11" w:rsidRDefault="00555962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83.00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CA6F27" w:rsidRPr="00B51B11" w:rsidRDefault="00555962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CA6F27" w:rsidRPr="00B51B11" w:rsidTr="00DB5E83">
        <w:tc>
          <w:tcPr>
            <w:tcW w:w="2376" w:type="dxa"/>
            <w:vMerge/>
            <w:shd w:val="clear" w:color="auto" w:fill="auto"/>
          </w:tcPr>
          <w:p w:rsidR="00CA6F27" w:rsidRPr="00B51B11" w:rsidRDefault="00CA6F27" w:rsidP="00B26600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CA6F27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</w:tcPr>
          <w:p w:rsidR="00CA6F27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88" w:type="dxa"/>
          </w:tcPr>
          <w:p w:rsidR="00CA6F27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</w:tcPr>
          <w:p w:rsidR="00CA6F27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8" w:type="dxa"/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CA6F27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3" w:type="dxa"/>
            <w:shd w:val="clear" w:color="auto" w:fill="auto"/>
          </w:tcPr>
          <w:p w:rsidR="00CA6F27" w:rsidRPr="00B51B11" w:rsidRDefault="00555962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84.80</w:t>
            </w:r>
          </w:p>
        </w:tc>
        <w:tc>
          <w:tcPr>
            <w:tcW w:w="969" w:type="dxa"/>
            <w:shd w:val="clear" w:color="auto" w:fill="auto"/>
          </w:tcPr>
          <w:p w:rsidR="00CA6F27" w:rsidRPr="00B51B11" w:rsidRDefault="00555962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134" w:type="dxa"/>
            <w:shd w:val="clear" w:color="auto" w:fill="auto"/>
          </w:tcPr>
          <w:p w:rsidR="00CA6F27" w:rsidRPr="00B51B11" w:rsidRDefault="00555962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CA6F27" w:rsidRPr="00B51B11" w:rsidTr="00DB5E83">
        <w:tc>
          <w:tcPr>
            <w:tcW w:w="2376" w:type="dxa"/>
            <w:vMerge/>
            <w:shd w:val="clear" w:color="auto" w:fill="auto"/>
          </w:tcPr>
          <w:p w:rsidR="00CA6F27" w:rsidRPr="00B51B11" w:rsidRDefault="00CA6F27" w:rsidP="00B26600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6" w:type="dxa"/>
          </w:tcPr>
          <w:p w:rsidR="00CA6F27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</w:tcPr>
          <w:p w:rsidR="00CA6F27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</w:tcPr>
          <w:p w:rsidR="00CA6F27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88" w:type="dxa"/>
          </w:tcPr>
          <w:p w:rsidR="00CA6F27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</w:tcPr>
          <w:p w:rsidR="00CA6F27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8" w:type="dxa"/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CA6F27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3" w:type="dxa"/>
            <w:shd w:val="clear" w:color="auto" w:fill="auto"/>
          </w:tcPr>
          <w:p w:rsidR="00CA6F27" w:rsidRPr="00B51B11" w:rsidRDefault="00390ED0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85.97</w:t>
            </w:r>
          </w:p>
        </w:tc>
        <w:tc>
          <w:tcPr>
            <w:tcW w:w="969" w:type="dxa"/>
            <w:shd w:val="clear" w:color="auto" w:fill="auto"/>
          </w:tcPr>
          <w:p w:rsidR="00CA6F27" w:rsidRPr="00B51B11" w:rsidRDefault="00390ED0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1134" w:type="dxa"/>
            <w:shd w:val="clear" w:color="auto" w:fill="auto"/>
          </w:tcPr>
          <w:p w:rsidR="00CA6F27" w:rsidRPr="00B51B11" w:rsidRDefault="00390ED0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CA6F27" w:rsidRPr="00B51B11" w:rsidTr="00DB5E83">
        <w:tc>
          <w:tcPr>
            <w:tcW w:w="2376" w:type="dxa"/>
            <w:vMerge/>
            <w:shd w:val="clear" w:color="auto" w:fill="auto"/>
          </w:tcPr>
          <w:p w:rsidR="00CA6F27" w:rsidRPr="00B51B11" w:rsidRDefault="00CA6F27" w:rsidP="00B26600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Full</w:t>
            </w:r>
          </w:p>
        </w:tc>
        <w:tc>
          <w:tcPr>
            <w:tcW w:w="856" w:type="dxa"/>
          </w:tcPr>
          <w:p w:rsidR="00CA6F27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</w:tcPr>
          <w:p w:rsidR="00CA6F27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</w:tcPr>
          <w:p w:rsidR="00CA6F27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88" w:type="dxa"/>
          </w:tcPr>
          <w:p w:rsidR="00CA6F27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</w:tcPr>
          <w:p w:rsidR="00CA6F27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8" w:type="dxa"/>
          </w:tcPr>
          <w:p w:rsidR="00CA6F27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CA6F27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3" w:type="dxa"/>
            <w:shd w:val="clear" w:color="auto" w:fill="auto"/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  <w:shd w:val="clear" w:color="auto" w:fill="auto"/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&gt; 4.00</w:t>
            </w:r>
          </w:p>
        </w:tc>
        <w:tc>
          <w:tcPr>
            <w:tcW w:w="1134" w:type="dxa"/>
            <w:shd w:val="clear" w:color="auto" w:fill="auto"/>
          </w:tcPr>
          <w:p w:rsidR="00CA6F27" w:rsidRPr="00B51B11" w:rsidRDefault="00CA6F2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7433" w:rsidRPr="00B51B11" w:rsidTr="00DB5E83">
        <w:tc>
          <w:tcPr>
            <w:tcW w:w="23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37433" w:rsidRPr="00206D66" w:rsidRDefault="00B37433" w:rsidP="00B26600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06D66">
              <w:rPr>
                <w:rFonts w:ascii="Times New Roman" w:hAnsi="Times New Roman" w:cs="Times New Roman"/>
                <w:i/>
                <w:sz w:val="24"/>
                <w:szCs w:val="24"/>
              </w:rPr>
              <w:t>Chalinolobus</w:t>
            </w:r>
            <w:proofErr w:type="spellEnd"/>
            <w:r w:rsidRPr="00206D6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206D66">
              <w:rPr>
                <w:rFonts w:ascii="Times New Roman" w:hAnsi="Times New Roman" w:cs="Times New Roman"/>
                <w:i/>
                <w:sz w:val="24"/>
                <w:szCs w:val="24"/>
              </w:rPr>
              <w:t>gouldii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37433" w:rsidRPr="00206D66" w:rsidRDefault="00B37433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6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B37433" w:rsidRPr="00206D66" w:rsidRDefault="00F60414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6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37433" w:rsidRPr="00206D66" w:rsidRDefault="00B37433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37433" w:rsidRPr="00206D66" w:rsidRDefault="00B37433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</w:tcPr>
          <w:p w:rsidR="00B37433" w:rsidRPr="00206D66" w:rsidRDefault="00B37433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37433" w:rsidRPr="00206D66" w:rsidRDefault="00F60414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6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B37433" w:rsidRPr="00206D66" w:rsidRDefault="00B37433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37433" w:rsidRPr="00206D66" w:rsidRDefault="00B37433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</w:tcPr>
          <w:p w:rsidR="00B37433" w:rsidRPr="00206D66" w:rsidRDefault="00B37433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37433" w:rsidRPr="00206D66" w:rsidRDefault="00F60414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66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</w:tcPr>
          <w:p w:rsidR="00B37433" w:rsidRPr="00206D66" w:rsidRDefault="00B37433" w:rsidP="0055072D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66">
              <w:rPr>
                <w:rFonts w:ascii="Times New Roman" w:hAnsi="Times New Roman" w:cs="Times New Roman"/>
                <w:sz w:val="24"/>
                <w:szCs w:val="24"/>
              </w:rPr>
              <w:t>3255.30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</w:tcPr>
          <w:p w:rsidR="00B37433" w:rsidRPr="00206D66" w:rsidRDefault="00B37433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66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B37433" w:rsidRPr="00B51B11" w:rsidRDefault="00B37433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06D66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B37433" w:rsidRPr="00B51B11" w:rsidTr="00DB5E83">
        <w:tc>
          <w:tcPr>
            <w:tcW w:w="2376" w:type="dxa"/>
            <w:vMerge/>
            <w:shd w:val="clear" w:color="auto" w:fill="auto"/>
          </w:tcPr>
          <w:p w:rsidR="00B37433" w:rsidRPr="00B51B11" w:rsidRDefault="00B37433" w:rsidP="00B26600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37433" w:rsidRPr="00B51B11" w:rsidRDefault="00B37433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6" w:type="dxa"/>
          </w:tcPr>
          <w:p w:rsidR="00B37433" w:rsidRPr="00B51B11" w:rsidRDefault="00B37433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B37433" w:rsidRPr="00B51B11" w:rsidRDefault="00B37433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B37433" w:rsidRPr="00B51B11" w:rsidRDefault="00F60414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88" w:type="dxa"/>
          </w:tcPr>
          <w:p w:rsidR="00B37433" w:rsidRPr="00B51B11" w:rsidRDefault="00B37433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B37433" w:rsidRPr="00B51B11" w:rsidRDefault="00F60414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8" w:type="dxa"/>
          </w:tcPr>
          <w:p w:rsidR="00B37433" w:rsidRPr="00B51B11" w:rsidRDefault="00B37433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B37433" w:rsidRPr="00B51B11" w:rsidRDefault="00B37433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B37433" w:rsidRPr="00B51B11" w:rsidRDefault="00B37433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B37433" w:rsidRPr="00B51B11" w:rsidRDefault="00F60414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3" w:type="dxa"/>
            <w:shd w:val="clear" w:color="auto" w:fill="auto"/>
          </w:tcPr>
          <w:p w:rsidR="00B37433" w:rsidRPr="00B51B11" w:rsidRDefault="00B37433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55.56</w:t>
            </w:r>
          </w:p>
        </w:tc>
        <w:tc>
          <w:tcPr>
            <w:tcW w:w="969" w:type="dxa"/>
            <w:shd w:val="clear" w:color="auto" w:fill="auto"/>
          </w:tcPr>
          <w:p w:rsidR="00B37433" w:rsidRPr="00B51B11" w:rsidRDefault="00B37433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134" w:type="dxa"/>
            <w:shd w:val="clear" w:color="auto" w:fill="auto"/>
          </w:tcPr>
          <w:p w:rsidR="00B37433" w:rsidRPr="00B51B11" w:rsidRDefault="00B37433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B37433" w:rsidRPr="00B51B11" w:rsidTr="00DB5E83">
        <w:tc>
          <w:tcPr>
            <w:tcW w:w="2376" w:type="dxa"/>
            <w:vMerge/>
            <w:shd w:val="clear" w:color="auto" w:fill="auto"/>
          </w:tcPr>
          <w:p w:rsidR="00B37433" w:rsidRPr="00B51B11" w:rsidRDefault="00B37433" w:rsidP="00B26600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37433" w:rsidRPr="00B51B11" w:rsidRDefault="00B37433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</w:tcPr>
          <w:p w:rsidR="00B37433" w:rsidRPr="00B51B11" w:rsidRDefault="00F60414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</w:tcPr>
          <w:p w:rsidR="00B37433" w:rsidRPr="00B51B11" w:rsidRDefault="00B37433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B37433" w:rsidRPr="00B51B11" w:rsidRDefault="00F60414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88" w:type="dxa"/>
          </w:tcPr>
          <w:p w:rsidR="00B37433" w:rsidRPr="00B51B11" w:rsidRDefault="00B37433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B37433" w:rsidRPr="00B51B11" w:rsidRDefault="00F60414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8" w:type="dxa"/>
          </w:tcPr>
          <w:p w:rsidR="00B37433" w:rsidRPr="00B51B11" w:rsidRDefault="00B37433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B37433" w:rsidRPr="00B51B11" w:rsidRDefault="00B37433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B37433" w:rsidRPr="00B51B11" w:rsidRDefault="00B37433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B37433" w:rsidRPr="00B51B11" w:rsidRDefault="00F60414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3" w:type="dxa"/>
            <w:shd w:val="clear" w:color="auto" w:fill="auto"/>
          </w:tcPr>
          <w:p w:rsidR="00B37433" w:rsidRPr="00B51B11" w:rsidRDefault="00B37433" w:rsidP="0055072D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3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.94</w:t>
            </w:r>
          </w:p>
        </w:tc>
        <w:tc>
          <w:tcPr>
            <w:tcW w:w="969" w:type="dxa"/>
            <w:shd w:val="clear" w:color="auto" w:fill="auto"/>
          </w:tcPr>
          <w:p w:rsidR="00B37433" w:rsidRPr="00B51B11" w:rsidRDefault="00B37433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134" w:type="dxa"/>
            <w:shd w:val="clear" w:color="auto" w:fill="auto"/>
          </w:tcPr>
          <w:p w:rsidR="00B37433" w:rsidRPr="00B51B11" w:rsidRDefault="00B37433" w:rsidP="0055072D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B37433" w:rsidRPr="00B51B11" w:rsidTr="00DB5E83">
        <w:tc>
          <w:tcPr>
            <w:tcW w:w="2376" w:type="dxa"/>
            <w:vMerge/>
            <w:shd w:val="clear" w:color="auto" w:fill="auto"/>
          </w:tcPr>
          <w:p w:rsidR="00B37433" w:rsidRPr="00B51B11" w:rsidRDefault="00B37433" w:rsidP="00B26600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37433" w:rsidRPr="00B51B11" w:rsidRDefault="00B37433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6" w:type="dxa"/>
          </w:tcPr>
          <w:p w:rsidR="00B37433" w:rsidRPr="00B51B11" w:rsidRDefault="00F60414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</w:tcPr>
          <w:p w:rsidR="00B37433" w:rsidRPr="00B51B11" w:rsidRDefault="00B37433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B37433" w:rsidRPr="00B51B11" w:rsidRDefault="00F60414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88" w:type="dxa"/>
          </w:tcPr>
          <w:p w:rsidR="00B37433" w:rsidRPr="00B51B11" w:rsidRDefault="00B37433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B37433" w:rsidRPr="00B51B11" w:rsidRDefault="00F60414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8" w:type="dxa"/>
          </w:tcPr>
          <w:p w:rsidR="00B37433" w:rsidRPr="00B51B11" w:rsidRDefault="00F60414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</w:tcPr>
          <w:p w:rsidR="00B37433" w:rsidRPr="00B51B11" w:rsidRDefault="00B37433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B37433" w:rsidRPr="00B51B11" w:rsidRDefault="00B37433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B37433" w:rsidRPr="00B51B11" w:rsidRDefault="00B37433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</w:tcPr>
          <w:p w:rsidR="00B37433" w:rsidRPr="00B51B11" w:rsidRDefault="00B37433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56.10</w:t>
            </w:r>
          </w:p>
        </w:tc>
        <w:tc>
          <w:tcPr>
            <w:tcW w:w="969" w:type="dxa"/>
            <w:shd w:val="clear" w:color="auto" w:fill="auto"/>
          </w:tcPr>
          <w:p w:rsidR="00B37433" w:rsidRPr="00B51B11" w:rsidRDefault="00B37433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134" w:type="dxa"/>
            <w:shd w:val="clear" w:color="auto" w:fill="auto"/>
          </w:tcPr>
          <w:p w:rsidR="00B37433" w:rsidRPr="00B51B11" w:rsidRDefault="00B37433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</w:tr>
      <w:tr w:rsidR="00B37433" w:rsidRPr="00B51B11" w:rsidTr="00DB5E83">
        <w:tc>
          <w:tcPr>
            <w:tcW w:w="2376" w:type="dxa"/>
            <w:vMerge/>
            <w:shd w:val="clear" w:color="auto" w:fill="auto"/>
          </w:tcPr>
          <w:p w:rsidR="00B37433" w:rsidRPr="00B51B11" w:rsidRDefault="00B37433" w:rsidP="00B26600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37433" w:rsidRPr="00B51B11" w:rsidRDefault="00B37433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Full</w:t>
            </w:r>
          </w:p>
        </w:tc>
        <w:tc>
          <w:tcPr>
            <w:tcW w:w="856" w:type="dxa"/>
          </w:tcPr>
          <w:p w:rsidR="00B37433" w:rsidRPr="00B51B11" w:rsidRDefault="00F60414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</w:tcPr>
          <w:p w:rsidR="00B37433" w:rsidRPr="00B51B11" w:rsidRDefault="00B37433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B37433" w:rsidRPr="00B51B11" w:rsidRDefault="00F60414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88" w:type="dxa"/>
          </w:tcPr>
          <w:p w:rsidR="00B37433" w:rsidRPr="00B51B11" w:rsidRDefault="00F60414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</w:tcPr>
          <w:p w:rsidR="00B37433" w:rsidRPr="00B51B11" w:rsidRDefault="00F60414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8" w:type="dxa"/>
          </w:tcPr>
          <w:p w:rsidR="00B37433" w:rsidRPr="00B51B11" w:rsidRDefault="00F60414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</w:tcPr>
          <w:p w:rsidR="00B37433" w:rsidRPr="00B51B11" w:rsidRDefault="00B37433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B37433" w:rsidRPr="00B51B11" w:rsidRDefault="00B37433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B37433" w:rsidRPr="00B51B11" w:rsidRDefault="00F60414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3" w:type="dxa"/>
            <w:shd w:val="clear" w:color="auto" w:fill="auto"/>
          </w:tcPr>
          <w:p w:rsidR="00B37433" w:rsidRPr="00B51B11" w:rsidRDefault="00B37433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58.55</w:t>
            </w:r>
          </w:p>
        </w:tc>
        <w:tc>
          <w:tcPr>
            <w:tcW w:w="969" w:type="dxa"/>
            <w:shd w:val="clear" w:color="auto" w:fill="auto"/>
          </w:tcPr>
          <w:p w:rsidR="00B37433" w:rsidRPr="00B51B11" w:rsidRDefault="00B37433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1134" w:type="dxa"/>
            <w:shd w:val="clear" w:color="auto" w:fill="auto"/>
          </w:tcPr>
          <w:p w:rsidR="00B37433" w:rsidRPr="00B51B11" w:rsidRDefault="00B37433" w:rsidP="00672713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B37433" w:rsidRPr="00B51B11" w:rsidTr="00DB5E83">
        <w:tc>
          <w:tcPr>
            <w:tcW w:w="23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37433" w:rsidRPr="00B51B11" w:rsidRDefault="00B37433" w:rsidP="00B26600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>Vespadelus</w:t>
            </w:r>
            <w:proofErr w:type="spellEnd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>vulturnu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</w:tcPr>
          <w:p w:rsidR="00B37433" w:rsidRPr="00B51B11" w:rsidRDefault="000F2289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8.02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B37433" w:rsidRPr="00B51B11" w:rsidRDefault="000F2289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B37433" w:rsidRPr="00B51B11" w:rsidTr="00DB5E83">
        <w:tc>
          <w:tcPr>
            <w:tcW w:w="2376" w:type="dxa"/>
            <w:vMerge/>
            <w:shd w:val="clear" w:color="auto" w:fill="auto"/>
          </w:tcPr>
          <w:p w:rsidR="00B37433" w:rsidRPr="00B51B11" w:rsidRDefault="00B37433" w:rsidP="00B26600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3" w:type="dxa"/>
            <w:shd w:val="clear" w:color="auto" w:fill="auto"/>
          </w:tcPr>
          <w:p w:rsidR="00B37433" w:rsidRPr="00B51B11" w:rsidRDefault="00145F1F" w:rsidP="00145F1F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88.67</w:t>
            </w:r>
          </w:p>
        </w:tc>
        <w:tc>
          <w:tcPr>
            <w:tcW w:w="969" w:type="dxa"/>
            <w:shd w:val="clear" w:color="auto" w:fill="auto"/>
          </w:tcPr>
          <w:p w:rsidR="00B37433" w:rsidRPr="00B51B11" w:rsidRDefault="00145F1F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134" w:type="dxa"/>
            <w:shd w:val="clear" w:color="auto" w:fill="auto"/>
          </w:tcPr>
          <w:p w:rsidR="00B37433" w:rsidRPr="00B51B11" w:rsidRDefault="00145F1F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B37433" w:rsidRPr="00B51B11" w:rsidTr="00DB5E83">
        <w:tc>
          <w:tcPr>
            <w:tcW w:w="2376" w:type="dxa"/>
            <w:vMerge/>
            <w:shd w:val="clear" w:color="auto" w:fill="auto"/>
          </w:tcPr>
          <w:p w:rsidR="00B37433" w:rsidRPr="00B51B11" w:rsidRDefault="00B37433" w:rsidP="00B26600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6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8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3" w:type="dxa"/>
            <w:shd w:val="clear" w:color="auto" w:fill="auto"/>
          </w:tcPr>
          <w:p w:rsidR="00B37433" w:rsidRPr="00B51B11" w:rsidRDefault="00145F1F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0.78</w:t>
            </w:r>
          </w:p>
        </w:tc>
        <w:tc>
          <w:tcPr>
            <w:tcW w:w="969" w:type="dxa"/>
            <w:shd w:val="clear" w:color="auto" w:fill="auto"/>
          </w:tcPr>
          <w:p w:rsidR="00B37433" w:rsidRPr="00B51B11" w:rsidRDefault="00145F1F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1134" w:type="dxa"/>
            <w:shd w:val="clear" w:color="auto" w:fill="auto"/>
          </w:tcPr>
          <w:p w:rsidR="00B37433" w:rsidRPr="00B51B11" w:rsidRDefault="00145F1F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B37433" w:rsidRPr="00B51B11" w:rsidTr="00DB5E83">
        <w:tc>
          <w:tcPr>
            <w:tcW w:w="2376" w:type="dxa"/>
            <w:vMerge/>
            <w:shd w:val="clear" w:color="auto" w:fill="auto"/>
          </w:tcPr>
          <w:p w:rsidR="00B37433" w:rsidRPr="00B51B11" w:rsidRDefault="00B37433" w:rsidP="00B26600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Full</w:t>
            </w:r>
          </w:p>
        </w:tc>
        <w:tc>
          <w:tcPr>
            <w:tcW w:w="856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88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8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3" w:type="dxa"/>
            <w:shd w:val="clear" w:color="auto" w:fill="auto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  <w:shd w:val="clear" w:color="auto" w:fill="auto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&gt; 4.00</w:t>
            </w:r>
          </w:p>
        </w:tc>
        <w:tc>
          <w:tcPr>
            <w:tcW w:w="1134" w:type="dxa"/>
            <w:shd w:val="clear" w:color="auto" w:fill="auto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7433" w:rsidRPr="00B51B11" w:rsidTr="00DB5E83">
        <w:tc>
          <w:tcPr>
            <w:tcW w:w="23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37433" w:rsidRPr="00B51B11" w:rsidRDefault="00B37433" w:rsidP="00B26600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Vespadelus</w:t>
            </w:r>
            <w:proofErr w:type="spellEnd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>darlingtoni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</w:tcPr>
          <w:p w:rsidR="00B37433" w:rsidRPr="00B51B11" w:rsidRDefault="00F27F3E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9.8</w:t>
            </w:r>
            <w:r w:rsidR="00B37433" w:rsidRPr="00B51B1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B37433" w:rsidRPr="00B51B11" w:rsidRDefault="00F27F3E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B37433" w:rsidRPr="00B51B11" w:rsidTr="00DB5E83">
        <w:tc>
          <w:tcPr>
            <w:tcW w:w="2376" w:type="dxa"/>
            <w:vMerge/>
            <w:shd w:val="clear" w:color="auto" w:fill="auto"/>
          </w:tcPr>
          <w:p w:rsidR="00B37433" w:rsidRPr="00B51B11" w:rsidRDefault="00B37433" w:rsidP="00B26600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6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88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3" w:type="dxa"/>
            <w:shd w:val="clear" w:color="auto" w:fill="auto"/>
          </w:tcPr>
          <w:p w:rsidR="00B37433" w:rsidRPr="00B51B11" w:rsidRDefault="00F27F3E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1.49</w:t>
            </w:r>
          </w:p>
        </w:tc>
        <w:tc>
          <w:tcPr>
            <w:tcW w:w="969" w:type="dxa"/>
            <w:shd w:val="clear" w:color="auto" w:fill="auto"/>
          </w:tcPr>
          <w:p w:rsidR="00B37433" w:rsidRPr="00B51B11" w:rsidRDefault="00F27F3E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134" w:type="dxa"/>
            <w:shd w:val="clear" w:color="auto" w:fill="auto"/>
          </w:tcPr>
          <w:p w:rsidR="00B37433" w:rsidRPr="00B51B11" w:rsidRDefault="00F27F3E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B37433" w:rsidRPr="00B51B11" w:rsidTr="00DB5E83">
        <w:tc>
          <w:tcPr>
            <w:tcW w:w="2376" w:type="dxa"/>
            <w:vMerge/>
            <w:shd w:val="clear" w:color="auto" w:fill="auto"/>
          </w:tcPr>
          <w:p w:rsidR="00B37433" w:rsidRPr="00B51B11" w:rsidRDefault="00B37433" w:rsidP="00B26600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Full</w:t>
            </w:r>
          </w:p>
        </w:tc>
        <w:tc>
          <w:tcPr>
            <w:tcW w:w="856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88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8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3" w:type="dxa"/>
            <w:shd w:val="clear" w:color="auto" w:fill="auto"/>
          </w:tcPr>
          <w:p w:rsidR="00B37433" w:rsidRPr="00B51B11" w:rsidRDefault="00F27F3E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.86</w:t>
            </w:r>
          </w:p>
        </w:tc>
        <w:tc>
          <w:tcPr>
            <w:tcW w:w="969" w:type="dxa"/>
            <w:shd w:val="clear" w:color="auto" w:fill="auto"/>
          </w:tcPr>
          <w:p w:rsidR="00B37433" w:rsidRPr="00B51B11" w:rsidRDefault="00F27F3E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1134" w:type="dxa"/>
            <w:shd w:val="clear" w:color="auto" w:fill="auto"/>
          </w:tcPr>
          <w:p w:rsidR="00B37433" w:rsidRPr="00B51B11" w:rsidRDefault="00F27F3E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B37433" w:rsidRPr="00B51B11" w:rsidTr="00DB5E83">
        <w:tc>
          <w:tcPr>
            <w:tcW w:w="23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37433" w:rsidRPr="00B51B11" w:rsidRDefault="00B37433" w:rsidP="00B26600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>Chalinolobus</w:t>
            </w:r>
            <w:proofErr w:type="spellEnd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>morio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</w:tcPr>
          <w:p w:rsidR="00B37433" w:rsidRPr="00B51B11" w:rsidRDefault="00206D66" w:rsidP="00206D6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0.16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B37433" w:rsidRPr="00B51B11" w:rsidRDefault="00206D66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B37433" w:rsidRPr="00B51B11" w:rsidTr="00DB5E83">
        <w:tc>
          <w:tcPr>
            <w:tcW w:w="2376" w:type="dxa"/>
            <w:vMerge/>
            <w:shd w:val="clear" w:color="auto" w:fill="auto"/>
          </w:tcPr>
          <w:p w:rsidR="00B37433" w:rsidRPr="00B51B11" w:rsidRDefault="00B37433" w:rsidP="00B26600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6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88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8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3" w:type="dxa"/>
            <w:shd w:val="clear" w:color="auto" w:fill="auto"/>
          </w:tcPr>
          <w:p w:rsidR="00B37433" w:rsidRPr="00B51B11" w:rsidRDefault="00206D66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1.01</w:t>
            </w:r>
          </w:p>
        </w:tc>
        <w:tc>
          <w:tcPr>
            <w:tcW w:w="969" w:type="dxa"/>
            <w:shd w:val="clear" w:color="auto" w:fill="auto"/>
          </w:tcPr>
          <w:p w:rsidR="00B37433" w:rsidRPr="00B51B11" w:rsidRDefault="00206D66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134" w:type="dxa"/>
            <w:shd w:val="clear" w:color="auto" w:fill="auto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B37433" w:rsidRPr="00B51B11" w:rsidTr="00DB5E83">
        <w:tc>
          <w:tcPr>
            <w:tcW w:w="2376" w:type="dxa"/>
            <w:vMerge/>
            <w:shd w:val="clear" w:color="auto" w:fill="auto"/>
          </w:tcPr>
          <w:p w:rsidR="00B37433" w:rsidRPr="00B51B11" w:rsidRDefault="00B37433" w:rsidP="00B26600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Full</w:t>
            </w:r>
          </w:p>
        </w:tc>
        <w:tc>
          <w:tcPr>
            <w:tcW w:w="856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88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8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3" w:type="dxa"/>
            <w:shd w:val="clear" w:color="auto" w:fill="auto"/>
          </w:tcPr>
          <w:p w:rsidR="00B37433" w:rsidRPr="00B51B11" w:rsidRDefault="00206D66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2.25</w:t>
            </w:r>
          </w:p>
        </w:tc>
        <w:tc>
          <w:tcPr>
            <w:tcW w:w="969" w:type="dxa"/>
            <w:shd w:val="clear" w:color="auto" w:fill="auto"/>
          </w:tcPr>
          <w:p w:rsidR="00B37433" w:rsidRPr="00B51B11" w:rsidRDefault="00206D66" w:rsidP="00206D6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1134" w:type="dxa"/>
            <w:shd w:val="clear" w:color="auto" w:fill="auto"/>
          </w:tcPr>
          <w:p w:rsidR="00B37433" w:rsidRPr="00B51B11" w:rsidRDefault="00206D66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B37433" w:rsidRPr="00B51B11" w:rsidTr="00DB5E83">
        <w:tc>
          <w:tcPr>
            <w:tcW w:w="23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37433" w:rsidRPr="00B51B11" w:rsidRDefault="00B37433" w:rsidP="00B26600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>Austronomus</w:t>
            </w:r>
            <w:proofErr w:type="spellEnd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>australi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</w:tcPr>
          <w:p w:rsidR="00B37433" w:rsidRPr="00B51B11" w:rsidRDefault="00365B39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7.05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B37433" w:rsidRPr="00B51B11" w:rsidRDefault="00365B39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B37433" w:rsidRPr="00B51B11" w:rsidTr="00DB5E83">
        <w:tc>
          <w:tcPr>
            <w:tcW w:w="2376" w:type="dxa"/>
            <w:vMerge/>
            <w:shd w:val="clear" w:color="auto" w:fill="auto"/>
          </w:tcPr>
          <w:p w:rsidR="00B37433" w:rsidRPr="00B51B11" w:rsidRDefault="00B37433" w:rsidP="00B26600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6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88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8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3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92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shd w:val="clear" w:color="auto" w:fill="auto"/>
          </w:tcPr>
          <w:p w:rsidR="00B37433" w:rsidRPr="00B51B11" w:rsidRDefault="00365B39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8.72</w:t>
            </w:r>
          </w:p>
        </w:tc>
        <w:tc>
          <w:tcPr>
            <w:tcW w:w="969" w:type="dxa"/>
            <w:shd w:val="clear" w:color="auto" w:fill="auto"/>
          </w:tcPr>
          <w:p w:rsidR="00B37433" w:rsidRPr="00B51B11" w:rsidRDefault="00365B39" w:rsidP="00365B3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1134" w:type="dxa"/>
            <w:shd w:val="clear" w:color="auto" w:fill="auto"/>
          </w:tcPr>
          <w:p w:rsidR="00B37433" w:rsidRPr="00B51B11" w:rsidRDefault="00365B39" w:rsidP="00365B39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B37433" w:rsidRPr="00B51B11" w:rsidTr="00DB5E83">
        <w:tc>
          <w:tcPr>
            <w:tcW w:w="2376" w:type="dxa"/>
            <w:vMerge/>
            <w:shd w:val="clear" w:color="auto" w:fill="auto"/>
          </w:tcPr>
          <w:p w:rsidR="00B37433" w:rsidRPr="00B51B11" w:rsidRDefault="00B37433" w:rsidP="00B26600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Full</w:t>
            </w:r>
          </w:p>
        </w:tc>
        <w:tc>
          <w:tcPr>
            <w:tcW w:w="856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88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8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3" w:type="dxa"/>
            <w:shd w:val="clear" w:color="auto" w:fill="auto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  <w:shd w:val="clear" w:color="auto" w:fill="auto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&gt; 4.00</w:t>
            </w:r>
          </w:p>
        </w:tc>
        <w:tc>
          <w:tcPr>
            <w:tcW w:w="1134" w:type="dxa"/>
            <w:shd w:val="clear" w:color="auto" w:fill="auto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7433" w:rsidRPr="00B51B11" w:rsidTr="00DB5E83">
        <w:tc>
          <w:tcPr>
            <w:tcW w:w="23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37433" w:rsidRPr="00B51B11" w:rsidRDefault="00B37433" w:rsidP="00B26600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>Scotorepens</w:t>
            </w:r>
            <w:proofErr w:type="spellEnd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</w:tcPr>
          <w:p w:rsidR="00B37433" w:rsidRPr="00B51B11" w:rsidRDefault="00C16B06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7.20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B37433" w:rsidRPr="00B51B11" w:rsidRDefault="00C16B06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B37433" w:rsidRPr="00B51B11" w:rsidTr="00DB5E83">
        <w:tc>
          <w:tcPr>
            <w:tcW w:w="2376" w:type="dxa"/>
            <w:vMerge/>
            <w:shd w:val="clear" w:color="auto" w:fill="auto"/>
          </w:tcPr>
          <w:p w:rsidR="00B37433" w:rsidRPr="00B51B11" w:rsidRDefault="00B37433" w:rsidP="00B26600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Full</w:t>
            </w:r>
          </w:p>
        </w:tc>
        <w:tc>
          <w:tcPr>
            <w:tcW w:w="856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88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8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3" w:type="dxa"/>
            <w:shd w:val="clear" w:color="auto" w:fill="auto"/>
          </w:tcPr>
          <w:p w:rsidR="00B37433" w:rsidRPr="00B51B11" w:rsidRDefault="00C16B06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8.02</w:t>
            </w:r>
          </w:p>
        </w:tc>
        <w:tc>
          <w:tcPr>
            <w:tcW w:w="969" w:type="dxa"/>
            <w:shd w:val="clear" w:color="auto" w:fill="auto"/>
          </w:tcPr>
          <w:p w:rsidR="00B37433" w:rsidRPr="00B51B11" w:rsidRDefault="00C16B06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134" w:type="dxa"/>
            <w:shd w:val="clear" w:color="auto" w:fill="auto"/>
          </w:tcPr>
          <w:p w:rsidR="00B37433" w:rsidRPr="00B51B11" w:rsidRDefault="00C16B06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B37433" w:rsidRPr="00B51B11" w:rsidTr="00DB5E83"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</w:tcPr>
          <w:p w:rsidR="00B37433" w:rsidRPr="00B51B11" w:rsidRDefault="00B37433" w:rsidP="00B26600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. </w:t>
            </w:r>
            <w:proofErr w:type="spellStart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>gouldii</w:t>
            </w:r>
            <w:proofErr w:type="spellEnd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/ </w:t>
            </w:r>
            <w:proofErr w:type="spellStart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>Mormopterus</w:t>
            </w:r>
            <w:proofErr w:type="spellEnd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>planiceps</w:t>
            </w:r>
            <w:proofErr w:type="spellEnd"/>
            <w:r w:rsidRPr="00B51B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Full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</w:tcPr>
          <w:p w:rsidR="00B37433" w:rsidRPr="00B51B11" w:rsidRDefault="00C16B06" w:rsidP="00C16B06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8.02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37433" w:rsidRPr="00B51B11" w:rsidTr="00DB5E83">
        <w:tc>
          <w:tcPr>
            <w:tcW w:w="23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B37433" w:rsidRPr="00B51B11" w:rsidRDefault="00B37433" w:rsidP="00B26600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>Vespadelus</w:t>
            </w:r>
            <w:proofErr w:type="spellEnd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regulu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</w:tcPr>
          <w:p w:rsidR="00B37433" w:rsidRPr="00B51B11" w:rsidRDefault="006332EA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0.61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B37433" w:rsidRPr="00B51B11" w:rsidRDefault="006332EA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</w:tr>
      <w:tr w:rsidR="00B37433" w:rsidRPr="00B51B11" w:rsidTr="00DB5E83">
        <w:tc>
          <w:tcPr>
            <w:tcW w:w="2376" w:type="dxa"/>
            <w:vMerge/>
            <w:shd w:val="clear" w:color="auto" w:fill="auto"/>
          </w:tcPr>
          <w:p w:rsidR="00B37433" w:rsidRPr="00B51B11" w:rsidRDefault="00B37433" w:rsidP="00B26600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Full</w:t>
            </w:r>
          </w:p>
        </w:tc>
        <w:tc>
          <w:tcPr>
            <w:tcW w:w="856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B37433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3" w:type="dxa"/>
            <w:shd w:val="clear" w:color="auto" w:fill="auto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9" w:type="dxa"/>
            <w:shd w:val="clear" w:color="auto" w:fill="auto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&gt;4.00</w:t>
            </w:r>
          </w:p>
        </w:tc>
        <w:tc>
          <w:tcPr>
            <w:tcW w:w="1134" w:type="dxa"/>
            <w:shd w:val="clear" w:color="auto" w:fill="auto"/>
          </w:tcPr>
          <w:p w:rsidR="00B37433" w:rsidRPr="00B51B11" w:rsidRDefault="00B37433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830F0" w:rsidRPr="00B51B11" w:rsidTr="00DB5E83">
        <w:tc>
          <w:tcPr>
            <w:tcW w:w="23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E830F0" w:rsidRPr="00B51B11" w:rsidRDefault="00E830F0" w:rsidP="00140932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>Nyctophilus</w:t>
            </w:r>
            <w:proofErr w:type="spellEnd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spp</w:t>
            </w:r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830F0" w:rsidRPr="00B51B11" w:rsidRDefault="00E830F0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E830F0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830F0" w:rsidRPr="00B51B11" w:rsidRDefault="00F60414" w:rsidP="00FD013C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830F0" w:rsidRPr="00B51B11" w:rsidRDefault="00F60414" w:rsidP="00FD013C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:rsidR="00E830F0" w:rsidRPr="00B51B11" w:rsidRDefault="00E830F0" w:rsidP="00FD013C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830F0" w:rsidRPr="00B51B11" w:rsidRDefault="00F60414" w:rsidP="00FD013C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E830F0" w:rsidRPr="00B51B11" w:rsidRDefault="00E830F0" w:rsidP="00FD013C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830F0" w:rsidRPr="00B51B11" w:rsidRDefault="00E830F0" w:rsidP="00FD013C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</w:tcPr>
          <w:p w:rsidR="00E830F0" w:rsidRPr="00B51B11" w:rsidRDefault="00E830F0" w:rsidP="00FD013C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830F0" w:rsidRPr="00B51B11" w:rsidRDefault="00F60414" w:rsidP="00FD013C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</w:tcPr>
          <w:p w:rsidR="00E830F0" w:rsidRPr="00B51B11" w:rsidRDefault="005C72B5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0.53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</w:tcPr>
          <w:p w:rsidR="00E830F0" w:rsidRPr="00B51B11" w:rsidRDefault="00E830F0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E830F0" w:rsidRPr="00B51B11" w:rsidRDefault="005C72B5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E830F0" w:rsidRPr="00B51B11" w:rsidTr="00DB5E83">
        <w:tc>
          <w:tcPr>
            <w:tcW w:w="2376" w:type="dxa"/>
            <w:vMerge/>
            <w:shd w:val="clear" w:color="auto" w:fill="auto"/>
          </w:tcPr>
          <w:p w:rsidR="00E830F0" w:rsidRPr="00B51B11" w:rsidRDefault="00E830F0" w:rsidP="00B26600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30F0" w:rsidRPr="00B51B11" w:rsidRDefault="00E830F0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6" w:type="dxa"/>
          </w:tcPr>
          <w:p w:rsidR="00E830F0" w:rsidRPr="00B51B11" w:rsidRDefault="00E830F0" w:rsidP="00FD013C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E830F0" w:rsidRPr="00B51B11" w:rsidRDefault="00F60414" w:rsidP="00FD013C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</w:tcPr>
          <w:p w:rsidR="00E830F0" w:rsidRPr="00B51B11" w:rsidRDefault="00F60414" w:rsidP="00FD013C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88" w:type="dxa"/>
          </w:tcPr>
          <w:p w:rsidR="00E830F0" w:rsidRPr="00B51B11" w:rsidRDefault="00E830F0" w:rsidP="00FD013C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E830F0" w:rsidRPr="00B51B11" w:rsidRDefault="00F60414" w:rsidP="00FD013C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8" w:type="dxa"/>
          </w:tcPr>
          <w:p w:rsidR="00E830F0" w:rsidRPr="00B51B11" w:rsidRDefault="00F60414" w:rsidP="00FD013C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</w:tcPr>
          <w:p w:rsidR="00E830F0" w:rsidRPr="00B51B11" w:rsidRDefault="00E830F0" w:rsidP="00FD013C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E830F0" w:rsidRPr="00B51B11" w:rsidRDefault="00E830F0" w:rsidP="00FD013C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30F0" w:rsidRPr="00B51B11" w:rsidRDefault="00F60414" w:rsidP="00FD013C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3" w:type="dxa"/>
            <w:shd w:val="clear" w:color="auto" w:fill="auto"/>
          </w:tcPr>
          <w:p w:rsidR="00E830F0" w:rsidRPr="00B51B11" w:rsidRDefault="005C72B5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1.25</w:t>
            </w:r>
          </w:p>
        </w:tc>
        <w:tc>
          <w:tcPr>
            <w:tcW w:w="969" w:type="dxa"/>
            <w:shd w:val="clear" w:color="auto" w:fill="auto"/>
          </w:tcPr>
          <w:p w:rsidR="00E830F0" w:rsidRDefault="005C72B5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134" w:type="dxa"/>
            <w:shd w:val="clear" w:color="auto" w:fill="auto"/>
          </w:tcPr>
          <w:p w:rsidR="00E830F0" w:rsidRPr="00B51B11" w:rsidRDefault="005C72B5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E830F0" w:rsidRPr="00B51B11" w:rsidTr="00DB5E83">
        <w:tc>
          <w:tcPr>
            <w:tcW w:w="2376" w:type="dxa"/>
            <w:vMerge/>
            <w:shd w:val="clear" w:color="auto" w:fill="auto"/>
          </w:tcPr>
          <w:p w:rsidR="00E830F0" w:rsidRPr="00B51B11" w:rsidRDefault="00E830F0" w:rsidP="00B26600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30F0" w:rsidRPr="00B51B11" w:rsidRDefault="00E830F0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Full</w:t>
            </w:r>
          </w:p>
        </w:tc>
        <w:tc>
          <w:tcPr>
            <w:tcW w:w="856" w:type="dxa"/>
          </w:tcPr>
          <w:p w:rsidR="00E830F0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</w:tcPr>
          <w:p w:rsidR="00E830F0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</w:tcPr>
          <w:p w:rsidR="00E830F0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_GoBack"/>
            <w:bookmarkEnd w:id="5"/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88" w:type="dxa"/>
          </w:tcPr>
          <w:p w:rsidR="00E830F0" w:rsidRPr="00B51B11" w:rsidRDefault="00E830F0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E830F0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8" w:type="dxa"/>
          </w:tcPr>
          <w:p w:rsidR="00E830F0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</w:tcPr>
          <w:p w:rsidR="00E830F0" w:rsidRPr="00B51B11" w:rsidRDefault="00E830F0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E830F0" w:rsidRPr="00B51B11" w:rsidRDefault="00E830F0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30F0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3" w:type="dxa"/>
            <w:shd w:val="clear" w:color="auto" w:fill="auto"/>
          </w:tcPr>
          <w:p w:rsidR="00E830F0" w:rsidRPr="00B51B11" w:rsidRDefault="005C72B5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3.32</w:t>
            </w:r>
          </w:p>
        </w:tc>
        <w:tc>
          <w:tcPr>
            <w:tcW w:w="969" w:type="dxa"/>
            <w:shd w:val="clear" w:color="auto" w:fill="auto"/>
          </w:tcPr>
          <w:p w:rsidR="00E830F0" w:rsidRPr="00B51B11" w:rsidRDefault="00B25499" w:rsidP="005C72B5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5C72B5">
              <w:rPr>
                <w:rFonts w:ascii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1134" w:type="dxa"/>
            <w:shd w:val="clear" w:color="auto" w:fill="auto"/>
          </w:tcPr>
          <w:p w:rsidR="00E830F0" w:rsidRPr="00B51B11" w:rsidRDefault="005C72B5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E830F0" w:rsidRPr="00B51B11" w:rsidTr="00DB5E83">
        <w:tc>
          <w:tcPr>
            <w:tcW w:w="23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:rsidR="00E830F0" w:rsidRPr="00393187" w:rsidRDefault="00E830F0" w:rsidP="00B26600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93187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M. </w:t>
            </w:r>
            <w:proofErr w:type="spellStart"/>
            <w:r w:rsidRPr="00393187">
              <w:rPr>
                <w:rFonts w:ascii="Times New Roman" w:hAnsi="Times New Roman" w:cs="Times New Roman"/>
                <w:i/>
                <w:sz w:val="24"/>
                <w:szCs w:val="24"/>
              </w:rPr>
              <w:t>orianae</w:t>
            </w:r>
            <w:proofErr w:type="spellEnd"/>
            <w:r w:rsidRPr="00393187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393187">
              <w:rPr>
                <w:rFonts w:ascii="Times New Roman" w:hAnsi="Times New Roman" w:cs="Times New Roman"/>
                <w:i/>
                <w:sz w:val="24"/>
                <w:szCs w:val="24"/>
              </w:rPr>
              <w:t>oceanensi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830F0" w:rsidRPr="00B51B11" w:rsidRDefault="00E830F0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E830F0" w:rsidRPr="00B51B11" w:rsidRDefault="00E830F0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830F0" w:rsidRPr="00B51B11" w:rsidRDefault="00E830F0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830F0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88" w:type="dxa"/>
            <w:tcBorders>
              <w:top w:val="single" w:sz="4" w:space="0" w:color="auto"/>
            </w:tcBorders>
          </w:tcPr>
          <w:p w:rsidR="00E830F0" w:rsidRPr="00B51B11" w:rsidRDefault="00E830F0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830F0" w:rsidRPr="00B51B11" w:rsidRDefault="00E830F0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E830F0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830F0" w:rsidRPr="00B51B11" w:rsidRDefault="00E830F0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</w:tcPr>
          <w:p w:rsidR="00E830F0" w:rsidRPr="00B51B11" w:rsidRDefault="00E830F0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830F0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</w:tcPr>
          <w:p w:rsidR="00E830F0" w:rsidRPr="00B51B11" w:rsidRDefault="0039318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5</w:t>
            </w:r>
            <w:r w:rsidR="00E830F0" w:rsidRPr="00B51B11">
              <w:rPr>
                <w:rFonts w:ascii="Times New Roman" w:hAnsi="Times New Roman" w:cs="Times New Roman"/>
                <w:sz w:val="24"/>
                <w:szCs w:val="24"/>
              </w:rPr>
              <w:t>.74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</w:tcPr>
          <w:p w:rsidR="00E830F0" w:rsidRPr="00B51B11" w:rsidRDefault="00E830F0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E830F0" w:rsidRPr="00B51B11" w:rsidRDefault="0039318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E830F0" w:rsidRPr="00B51B11" w:rsidTr="00DB5E83">
        <w:tc>
          <w:tcPr>
            <w:tcW w:w="2376" w:type="dxa"/>
            <w:vMerge/>
            <w:shd w:val="clear" w:color="auto" w:fill="auto"/>
          </w:tcPr>
          <w:p w:rsidR="00E830F0" w:rsidRPr="00B51B11" w:rsidRDefault="00E830F0" w:rsidP="00B26600">
            <w:pPr>
              <w:spacing w:before="80" w:after="8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:rsidR="00E830F0" w:rsidRPr="00B51B11" w:rsidRDefault="00E830F0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Full</w:t>
            </w:r>
          </w:p>
        </w:tc>
        <w:tc>
          <w:tcPr>
            <w:tcW w:w="856" w:type="dxa"/>
          </w:tcPr>
          <w:p w:rsidR="00E830F0" w:rsidRPr="00B51B11" w:rsidRDefault="00E830F0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E830F0" w:rsidRPr="00B51B11" w:rsidRDefault="00E830F0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E830F0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988" w:type="dxa"/>
          </w:tcPr>
          <w:p w:rsidR="00E830F0" w:rsidRPr="00B51B11" w:rsidRDefault="00E830F0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E830F0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708" w:type="dxa"/>
          </w:tcPr>
          <w:p w:rsidR="00E830F0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1" w:type="dxa"/>
          </w:tcPr>
          <w:p w:rsidR="00E830F0" w:rsidRPr="00B51B11" w:rsidRDefault="00E830F0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</w:tcPr>
          <w:p w:rsidR="00E830F0" w:rsidRPr="00B51B11" w:rsidRDefault="00E830F0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E830F0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083" w:type="dxa"/>
            <w:shd w:val="clear" w:color="auto" w:fill="auto"/>
          </w:tcPr>
          <w:p w:rsidR="00E830F0" w:rsidRPr="00B51B11" w:rsidRDefault="0039318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8.03</w:t>
            </w:r>
          </w:p>
        </w:tc>
        <w:tc>
          <w:tcPr>
            <w:tcW w:w="969" w:type="dxa"/>
            <w:shd w:val="clear" w:color="auto" w:fill="auto"/>
          </w:tcPr>
          <w:p w:rsidR="00E830F0" w:rsidRPr="00B51B11" w:rsidRDefault="0039318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0</w:t>
            </w:r>
          </w:p>
        </w:tc>
        <w:tc>
          <w:tcPr>
            <w:tcW w:w="1134" w:type="dxa"/>
            <w:shd w:val="clear" w:color="auto" w:fill="auto"/>
          </w:tcPr>
          <w:p w:rsidR="00E830F0" w:rsidRPr="00B51B11" w:rsidRDefault="00393187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E830F0" w:rsidRPr="00B51B11" w:rsidTr="00DB5E83">
        <w:tc>
          <w:tcPr>
            <w:tcW w:w="2376" w:type="dxa"/>
            <w:tcBorders>
              <w:top w:val="single" w:sz="4" w:space="0" w:color="auto"/>
            </w:tcBorders>
            <w:shd w:val="clear" w:color="auto" w:fill="auto"/>
          </w:tcPr>
          <w:p w:rsidR="00E830F0" w:rsidRPr="00B51B11" w:rsidRDefault="00E830F0" w:rsidP="00B26600">
            <w:pPr>
              <w:spacing w:before="80" w:after="8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>Myotis</w:t>
            </w:r>
            <w:proofErr w:type="spellEnd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51B11">
              <w:rPr>
                <w:rFonts w:ascii="Times New Roman" w:hAnsi="Times New Roman" w:cs="Times New Roman"/>
                <w:i/>
                <w:sz w:val="24"/>
                <w:szCs w:val="24"/>
              </w:rPr>
              <w:t>macropus</w:t>
            </w:r>
            <w:proofErr w:type="spellEnd"/>
            <w:r w:rsidR="00140932" w:rsidRPr="00B51B1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830F0" w:rsidRPr="00B51B11" w:rsidRDefault="00E830F0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Full</w:t>
            </w:r>
          </w:p>
        </w:tc>
        <w:tc>
          <w:tcPr>
            <w:tcW w:w="856" w:type="dxa"/>
            <w:tcBorders>
              <w:top w:val="single" w:sz="4" w:space="0" w:color="auto"/>
            </w:tcBorders>
          </w:tcPr>
          <w:p w:rsidR="00E830F0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830F0" w:rsidRPr="00B51B11" w:rsidRDefault="00F60414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E830F0" w:rsidRPr="00B51B11" w:rsidRDefault="00E830F0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8" w:type="dxa"/>
            <w:tcBorders>
              <w:top w:val="single" w:sz="4" w:space="0" w:color="auto"/>
            </w:tcBorders>
          </w:tcPr>
          <w:p w:rsidR="00E830F0" w:rsidRPr="00B51B11" w:rsidRDefault="00E830F0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830F0" w:rsidRPr="00B51B11" w:rsidRDefault="00E830F0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E830F0" w:rsidRPr="00B51B11" w:rsidRDefault="00E830F0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E830F0" w:rsidRPr="00B51B11" w:rsidRDefault="00E830F0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3" w:type="dxa"/>
            <w:tcBorders>
              <w:top w:val="single" w:sz="4" w:space="0" w:color="auto"/>
            </w:tcBorders>
          </w:tcPr>
          <w:p w:rsidR="00E830F0" w:rsidRPr="00B51B11" w:rsidRDefault="00E830F0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830F0" w:rsidRPr="00B51B11" w:rsidRDefault="00E830F0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</w:tcPr>
          <w:p w:rsidR="00E830F0" w:rsidRPr="00B51B11" w:rsidRDefault="008B283B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9.0</w:t>
            </w:r>
            <w:r w:rsidR="00E830F0" w:rsidRPr="00B51B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69" w:type="dxa"/>
            <w:tcBorders>
              <w:top w:val="single" w:sz="4" w:space="0" w:color="auto"/>
            </w:tcBorders>
            <w:shd w:val="clear" w:color="auto" w:fill="auto"/>
          </w:tcPr>
          <w:p w:rsidR="00E830F0" w:rsidRPr="00B51B11" w:rsidRDefault="00E830F0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1B11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E830F0" w:rsidRPr="00B51B11" w:rsidRDefault="008B283B" w:rsidP="00B26600">
            <w:pPr>
              <w:spacing w:before="80" w:after="8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CA6F27" w:rsidRPr="00B51B11" w:rsidRDefault="00CA6F27" w:rsidP="00CA6F27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DA2B70" w:rsidRPr="00B51B11" w:rsidRDefault="00CA6F27">
      <w:pPr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B51B11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B51B11">
        <w:rPr>
          <w:rFonts w:ascii="Times New Roman" w:hAnsi="Times New Roman" w:cs="Times New Roman"/>
          <w:sz w:val="24"/>
          <w:szCs w:val="24"/>
        </w:rPr>
        <w:t xml:space="preserve"> Other models for bat species were Δ AIC &gt; 4, therefore o</w:t>
      </w:r>
      <w:bookmarkStart w:id="6" w:name="_Ref414036491"/>
      <w:bookmarkStart w:id="7" w:name="_Toc416270387"/>
      <w:r w:rsidRPr="00B51B11">
        <w:rPr>
          <w:rFonts w:ascii="Times New Roman" w:hAnsi="Times New Roman" w:cs="Times New Roman"/>
          <w:sz w:val="24"/>
          <w:szCs w:val="24"/>
        </w:rPr>
        <w:t>nly the best model is presented</w:t>
      </w:r>
      <w:bookmarkEnd w:id="6"/>
      <w:bookmarkEnd w:id="7"/>
      <w:r w:rsidRPr="00B51B11">
        <w:rPr>
          <w:rFonts w:ascii="Times New Roman" w:hAnsi="Times New Roman" w:cs="Times New Roman"/>
          <w:sz w:val="24"/>
          <w:szCs w:val="24"/>
        </w:rPr>
        <w:t>.</w:t>
      </w:r>
    </w:p>
    <w:sectPr w:rsidR="00DA2B70" w:rsidRPr="00B51B11" w:rsidSect="00CA6F2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5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1A5"/>
    <w:rsid w:val="000A4106"/>
    <w:rsid w:val="000A597B"/>
    <w:rsid w:val="000C727C"/>
    <w:rsid w:val="000F2289"/>
    <w:rsid w:val="00140932"/>
    <w:rsid w:val="00145F1F"/>
    <w:rsid w:val="0015799C"/>
    <w:rsid w:val="001B13A5"/>
    <w:rsid w:val="001D1FA7"/>
    <w:rsid w:val="00206D66"/>
    <w:rsid w:val="00222F61"/>
    <w:rsid w:val="00242679"/>
    <w:rsid w:val="00254585"/>
    <w:rsid w:val="002B5F23"/>
    <w:rsid w:val="002C1325"/>
    <w:rsid w:val="002F36E7"/>
    <w:rsid w:val="003064FC"/>
    <w:rsid w:val="003253D9"/>
    <w:rsid w:val="003310CE"/>
    <w:rsid w:val="00365B39"/>
    <w:rsid w:val="00375722"/>
    <w:rsid w:val="00390ED0"/>
    <w:rsid w:val="00393187"/>
    <w:rsid w:val="00436320"/>
    <w:rsid w:val="00470764"/>
    <w:rsid w:val="004C0A91"/>
    <w:rsid w:val="00506EBB"/>
    <w:rsid w:val="0055072D"/>
    <w:rsid w:val="005552F7"/>
    <w:rsid w:val="00555962"/>
    <w:rsid w:val="005C72B5"/>
    <w:rsid w:val="005D023A"/>
    <w:rsid w:val="0060445B"/>
    <w:rsid w:val="006332EA"/>
    <w:rsid w:val="00633FCF"/>
    <w:rsid w:val="006644B1"/>
    <w:rsid w:val="00664C82"/>
    <w:rsid w:val="00672713"/>
    <w:rsid w:val="006D78D8"/>
    <w:rsid w:val="00753A51"/>
    <w:rsid w:val="00763DD9"/>
    <w:rsid w:val="0079248C"/>
    <w:rsid w:val="007A124D"/>
    <w:rsid w:val="007A49FE"/>
    <w:rsid w:val="007A66DC"/>
    <w:rsid w:val="007A6C82"/>
    <w:rsid w:val="007A7E93"/>
    <w:rsid w:val="007C14DD"/>
    <w:rsid w:val="007C31A5"/>
    <w:rsid w:val="008249CB"/>
    <w:rsid w:val="0089565E"/>
    <w:rsid w:val="008959DB"/>
    <w:rsid w:val="008B283B"/>
    <w:rsid w:val="008F2AC4"/>
    <w:rsid w:val="008F6101"/>
    <w:rsid w:val="008F782D"/>
    <w:rsid w:val="009103F9"/>
    <w:rsid w:val="009658EE"/>
    <w:rsid w:val="00A278C7"/>
    <w:rsid w:val="00A6488B"/>
    <w:rsid w:val="00AF1B64"/>
    <w:rsid w:val="00B07E32"/>
    <w:rsid w:val="00B13546"/>
    <w:rsid w:val="00B25499"/>
    <w:rsid w:val="00B26600"/>
    <w:rsid w:val="00B37433"/>
    <w:rsid w:val="00B51B11"/>
    <w:rsid w:val="00B541D6"/>
    <w:rsid w:val="00BA41A5"/>
    <w:rsid w:val="00C13B0B"/>
    <w:rsid w:val="00C16B06"/>
    <w:rsid w:val="00C332DB"/>
    <w:rsid w:val="00CA6F27"/>
    <w:rsid w:val="00CB2537"/>
    <w:rsid w:val="00CE3540"/>
    <w:rsid w:val="00CF63A8"/>
    <w:rsid w:val="00D01258"/>
    <w:rsid w:val="00D113A5"/>
    <w:rsid w:val="00D23D39"/>
    <w:rsid w:val="00D44FFA"/>
    <w:rsid w:val="00D86E13"/>
    <w:rsid w:val="00D94205"/>
    <w:rsid w:val="00DA2B70"/>
    <w:rsid w:val="00DB33CE"/>
    <w:rsid w:val="00DB5E83"/>
    <w:rsid w:val="00DD7820"/>
    <w:rsid w:val="00E04ACB"/>
    <w:rsid w:val="00E51089"/>
    <w:rsid w:val="00E830F0"/>
    <w:rsid w:val="00EB182B"/>
    <w:rsid w:val="00EF4D04"/>
    <w:rsid w:val="00F27F3E"/>
    <w:rsid w:val="00F37DFF"/>
    <w:rsid w:val="00F60414"/>
    <w:rsid w:val="00FD013C"/>
    <w:rsid w:val="00FE2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1A5"/>
    <w:rPr>
      <w:rFonts w:eastAsiaTheme="minorEastAsia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41A5"/>
    <w:pPr>
      <w:spacing w:after="0" w:line="360" w:lineRule="auto"/>
      <w:outlineLvl w:val="0"/>
    </w:pPr>
    <w:rPr>
      <w:rFonts w:ascii="Arial" w:hAnsi="Arial" w:cs="Arial"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41A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41A5"/>
    <w:rPr>
      <w:rFonts w:ascii="Arial" w:eastAsiaTheme="minorEastAsia" w:hAnsi="Arial" w:cs="Arial"/>
      <w:bCs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BA41A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AU"/>
    </w:rPr>
  </w:style>
  <w:style w:type="character" w:styleId="Hyperlink">
    <w:name w:val="Hyperlink"/>
    <w:basedOn w:val="DefaultParagraphFont"/>
    <w:uiPriority w:val="99"/>
    <w:unhideWhenUsed/>
    <w:rsid w:val="002C132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09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932"/>
    <w:rPr>
      <w:rFonts w:ascii="Tahoma" w:eastAsiaTheme="minorEastAsia" w:hAnsi="Tahoma" w:cs="Tahoma"/>
      <w:sz w:val="16"/>
      <w:szCs w:val="16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1A5"/>
    <w:rPr>
      <w:rFonts w:eastAsiaTheme="minorEastAsia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41A5"/>
    <w:pPr>
      <w:spacing w:after="0" w:line="360" w:lineRule="auto"/>
      <w:outlineLvl w:val="0"/>
    </w:pPr>
    <w:rPr>
      <w:rFonts w:ascii="Arial" w:hAnsi="Arial" w:cs="Arial"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41A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41A5"/>
    <w:rPr>
      <w:rFonts w:ascii="Arial" w:eastAsiaTheme="minorEastAsia" w:hAnsi="Arial" w:cs="Arial"/>
      <w:bCs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BA41A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AU"/>
    </w:rPr>
  </w:style>
  <w:style w:type="character" w:styleId="Hyperlink">
    <w:name w:val="Hyperlink"/>
    <w:basedOn w:val="DefaultParagraphFont"/>
    <w:uiPriority w:val="99"/>
    <w:unhideWhenUsed/>
    <w:rsid w:val="002C132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09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0932"/>
    <w:rPr>
      <w:rFonts w:ascii="Tahoma" w:eastAsiaTheme="minorEastAsia" w:hAnsi="Tahoma" w:cs="Tahoma"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ngdc.noaa.gov/eog/dmsp/downloadV4composites.htm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937</Words>
  <Characters>534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ja straka</dc:creator>
  <cp:lastModifiedBy>tanja straka</cp:lastModifiedBy>
  <cp:revision>2</cp:revision>
  <dcterms:created xsi:type="dcterms:W3CDTF">2016-05-16T09:46:00Z</dcterms:created>
  <dcterms:modified xsi:type="dcterms:W3CDTF">2016-05-16T09:46:00Z</dcterms:modified>
</cp:coreProperties>
</file>